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5A7" w:rsidRPr="008934EC" w:rsidRDefault="00CE00E7" w:rsidP="00E415A7">
      <w:pPr>
        <w:ind w:left="993" w:hanging="993"/>
      </w:pPr>
      <w:r>
        <w:rPr>
          <w:b/>
          <w:bCs/>
          <w:szCs w:val="24"/>
        </w:rPr>
        <w:t xml:space="preserve">Additional </w:t>
      </w:r>
      <w:r w:rsidR="00E415A7" w:rsidRPr="008934EC">
        <w:rPr>
          <w:b/>
          <w:bCs/>
          <w:szCs w:val="24"/>
        </w:rPr>
        <w:t>file 1: HIV positivity rate of first-time testers in community members and workforce aged 15-49 years, Trident project area, 2012-2015</w:t>
      </w:r>
    </w:p>
    <w:tbl>
      <w:tblPr>
        <w:tblW w:w="9420" w:type="dxa"/>
        <w:tblInd w:w="93" w:type="dxa"/>
        <w:tblLook w:val="04A0"/>
      </w:tblPr>
      <w:tblGrid>
        <w:gridCol w:w="2860"/>
        <w:gridCol w:w="1640"/>
        <w:gridCol w:w="1640"/>
        <w:gridCol w:w="1640"/>
        <w:gridCol w:w="1640"/>
      </w:tblGrid>
      <w:tr w:rsidR="008934EC" w:rsidRPr="008934EC" w:rsidTr="003B01A4">
        <w:trPr>
          <w:trHeight w:val="276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5</w:t>
            </w:r>
          </w:p>
        </w:tc>
      </w:tr>
      <w:tr w:rsidR="008934EC" w:rsidRPr="008934EC" w:rsidTr="003B01A4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munity (</w:t>
            </w:r>
            <w:r w:rsidRPr="00735046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n</w:t>
            </w:r>
            <w:r w:rsidRPr="008934E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1A4" w:rsidRPr="008934EC" w:rsidRDefault="003B01A4" w:rsidP="0073504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</w:t>
            </w:r>
            <w:r w:rsidR="00735046">
              <w:rPr>
                <w:rFonts w:ascii="Arial" w:hAnsi="Arial" w:cs="Arial" w:hint="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8934E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78</w:t>
            </w:r>
          </w:p>
        </w:tc>
      </w:tr>
      <w:tr w:rsidR="008934EC" w:rsidRPr="008934EC" w:rsidTr="003B01A4">
        <w:trPr>
          <w:trHeight w:val="456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sz w:val="18"/>
                <w:szCs w:val="18"/>
              </w:rPr>
              <w:t xml:space="preserve">Average overall HIV positivity rate (%; 95% </w:t>
            </w:r>
            <w:r w:rsidRPr="00735046">
              <w:rPr>
                <w:rFonts w:ascii="Arial" w:eastAsia="Times New Roman" w:hAnsi="Arial" w:cs="Arial"/>
                <w:i/>
                <w:sz w:val="18"/>
                <w:szCs w:val="18"/>
              </w:rPr>
              <w:t>CI</w:t>
            </w:r>
            <w:r w:rsidRPr="008934E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sz w:val="18"/>
                <w:szCs w:val="18"/>
              </w:rPr>
              <w:t>3.4 (1.7-6.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sz w:val="18"/>
                <w:szCs w:val="18"/>
              </w:rPr>
              <w:t>3.1 (2.0-4.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sz w:val="18"/>
                <w:szCs w:val="18"/>
              </w:rPr>
              <w:t>4.1 (2.5-6.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sz w:val="18"/>
                <w:szCs w:val="18"/>
              </w:rPr>
              <w:t>3.2 (2.3-4.2)</w:t>
            </w:r>
          </w:p>
        </w:tc>
      </w:tr>
      <w:tr w:rsidR="008934EC" w:rsidRPr="008934EC" w:rsidTr="003B01A4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Workforce (</w:t>
            </w:r>
            <w:r w:rsidRPr="00735046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n</w:t>
            </w:r>
            <w:r w:rsidRPr="008934E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90</w:t>
            </w:r>
          </w:p>
        </w:tc>
      </w:tr>
      <w:tr w:rsidR="008934EC" w:rsidRPr="008934EC" w:rsidTr="003B01A4">
        <w:trPr>
          <w:trHeight w:val="456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sz w:val="18"/>
                <w:szCs w:val="18"/>
              </w:rPr>
              <w:t>Average overall HIV positivity rate (%; 95%</w:t>
            </w:r>
            <w:r w:rsidRPr="00735046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CI</w:t>
            </w:r>
            <w:r w:rsidRPr="008934E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sz w:val="18"/>
                <w:szCs w:val="18"/>
              </w:rPr>
              <w:t>6.1 (3.9-8.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sz w:val="18"/>
                <w:szCs w:val="18"/>
              </w:rPr>
              <w:t>4.1 (2.8-5.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934EC">
              <w:rPr>
                <w:rFonts w:ascii="Arial" w:eastAsia="Times New Roman" w:hAnsi="Arial" w:cs="Arial"/>
                <w:sz w:val="18"/>
                <w:szCs w:val="18"/>
              </w:rPr>
              <w:t>5.9 (3.5-9.2)</w:t>
            </w:r>
          </w:p>
        </w:tc>
      </w:tr>
      <w:tr w:rsidR="003B01A4" w:rsidRPr="008934EC" w:rsidTr="003B01A4">
        <w:trPr>
          <w:trHeight w:val="276"/>
        </w:trPr>
        <w:tc>
          <w:tcPr>
            <w:tcW w:w="7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735046">
              <w:rPr>
                <w:rFonts w:ascii="Arial" w:eastAsia="Times New Roman" w:hAnsi="Arial" w:cs="Arial"/>
                <w:i/>
                <w:sz w:val="16"/>
                <w:szCs w:val="16"/>
              </w:rPr>
              <w:t>CI</w:t>
            </w:r>
            <w:r w:rsidRPr="008934EC">
              <w:rPr>
                <w:rFonts w:ascii="Arial" w:eastAsia="Times New Roman" w:hAnsi="Arial" w:cs="Arial"/>
                <w:sz w:val="16"/>
                <w:szCs w:val="16"/>
              </w:rPr>
              <w:t>, confidence interval; -, no data availab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1A4" w:rsidRPr="008934EC" w:rsidRDefault="003B01A4" w:rsidP="003B01A4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bookmarkStart w:id="0" w:name="_GoBack"/>
        <w:bookmarkEnd w:id="0"/>
      </w:tr>
    </w:tbl>
    <w:p w:rsidR="00E415A7" w:rsidRPr="008934EC" w:rsidRDefault="00E415A7" w:rsidP="0011459C">
      <w:pPr>
        <w:ind w:left="993" w:hanging="993"/>
        <w:rPr>
          <w:noProof/>
          <w:lang w:eastAsia="en-GB"/>
        </w:rPr>
      </w:pPr>
    </w:p>
    <w:sectPr w:rsidR="00E415A7" w:rsidRPr="008934EC" w:rsidSect="00AD4A49">
      <w:footerReference w:type="default" r:id="rId8"/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6DD1" w:rsidRDefault="00456DD1" w:rsidP="00623479">
      <w:pPr>
        <w:spacing w:line="240" w:lineRule="auto"/>
      </w:pPr>
      <w:r>
        <w:separator/>
      </w:r>
    </w:p>
  </w:endnote>
  <w:endnote w:type="continuationSeparator" w:id="0">
    <w:p w:rsidR="00456DD1" w:rsidRDefault="00456DD1" w:rsidP="0062347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5662" w:rsidRPr="0061332F" w:rsidRDefault="00BC5662" w:rsidP="00623479">
    <w:pPr>
      <w:pStyle w:val="Footer"/>
      <w:pBdr>
        <w:top w:val="single" w:sz="6" w:space="0" w:color="auto"/>
      </w:pBdr>
      <w:tabs>
        <w:tab w:val="clear" w:pos="4680"/>
        <w:tab w:val="center" w:pos="4536"/>
      </w:tabs>
      <w:spacing w:line="360" w:lineRule="atLeast"/>
      <w:ind w:left="3969" w:right="3967" w:firstLine="284"/>
    </w:pPr>
    <w:r>
      <w:tab/>
    </w:r>
    <w:r w:rsidRPr="0061332F">
      <w:pgNum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6DD1" w:rsidRDefault="00456DD1" w:rsidP="00623479">
      <w:pPr>
        <w:spacing w:line="240" w:lineRule="auto"/>
      </w:pPr>
      <w:r>
        <w:separator/>
      </w:r>
    </w:p>
  </w:footnote>
  <w:footnote w:type="continuationSeparator" w:id="0">
    <w:p w:rsidR="00456DD1" w:rsidRDefault="00456DD1" w:rsidP="0062347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AE6C7D"/>
    <w:multiLevelType w:val="hybridMultilevel"/>
    <w:tmpl w:val="2ECA70C6"/>
    <w:lvl w:ilvl="0" w:tplc="19F0901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045F6DF9"/>
    <w:multiLevelType w:val="multilevel"/>
    <w:tmpl w:val="A2FAFBE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5C17436"/>
    <w:multiLevelType w:val="hybridMultilevel"/>
    <w:tmpl w:val="3BDE2DA8"/>
    <w:lvl w:ilvl="0" w:tplc="B8C6F2B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6EC3B80"/>
    <w:multiLevelType w:val="hybridMultilevel"/>
    <w:tmpl w:val="CDD64326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">
    <w:nsid w:val="0A1201FC"/>
    <w:multiLevelType w:val="hybridMultilevel"/>
    <w:tmpl w:val="883E5D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A83C79"/>
    <w:multiLevelType w:val="multilevel"/>
    <w:tmpl w:val="DAB4A4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10414E00"/>
    <w:multiLevelType w:val="hybridMultilevel"/>
    <w:tmpl w:val="2B24595E"/>
    <w:lvl w:ilvl="0" w:tplc="1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7">
    <w:nsid w:val="159B0C3B"/>
    <w:multiLevelType w:val="hybridMultilevel"/>
    <w:tmpl w:val="D5A6CCF0"/>
    <w:lvl w:ilvl="0" w:tplc="1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8">
    <w:nsid w:val="229E4836"/>
    <w:multiLevelType w:val="hybridMultilevel"/>
    <w:tmpl w:val="15A22E6E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9">
    <w:nsid w:val="2F0D41E3"/>
    <w:multiLevelType w:val="hybridMultilevel"/>
    <w:tmpl w:val="BE4AB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5924EA"/>
    <w:multiLevelType w:val="hybridMultilevel"/>
    <w:tmpl w:val="DCA0A7AC"/>
    <w:lvl w:ilvl="0" w:tplc="1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1">
    <w:nsid w:val="2F87065D"/>
    <w:multiLevelType w:val="hybridMultilevel"/>
    <w:tmpl w:val="77A46BE8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2">
    <w:nsid w:val="35314C79"/>
    <w:multiLevelType w:val="hybridMultilevel"/>
    <w:tmpl w:val="1F58F25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>
    <w:nsid w:val="354E1EEE"/>
    <w:multiLevelType w:val="hybridMultilevel"/>
    <w:tmpl w:val="8C4EF192"/>
    <w:lvl w:ilvl="0" w:tplc="04090001">
      <w:start w:val="1"/>
      <w:numFmt w:val="bullet"/>
      <w:lvlText w:val=""/>
      <w:lvlJc w:val="left"/>
      <w:pPr>
        <w:tabs>
          <w:tab w:val="num" w:pos="1287"/>
        </w:tabs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14">
    <w:nsid w:val="36087D99"/>
    <w:multiLevelType w:val="hybridMultilevel"/>
    <w:tmpl w:val="DEBA3B8E"/>
    <w:lvl w:ilvl="0" w:tplc="FDD692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66C7A59"/>
    <w:multiLevelType w:val="hybridMultilevel"/>
    <w:tmpl w:val="03E83B38"/>
    <w:lvl w:ilvl="0" w:tplc="1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6">
    <w:nsid w:val="3AC015AB"/>
    <w:multiLevelType w:val="hybridMultilevel"/>
    <w:tmpl w:val="15F24D66"/>
    <w:lvl w:ilvl="0" w:tplc="15DE2DE6">
      <w:start w:val="4"/>
      <w:numFmt w:val="bullet"/>
      <w:lvlText w:val="-"/>
      <w:lvlJc w:val="left"/>
      <w:pPr>
        <w:ind w:left="927" w:hanging="360"/>
      </w:pPr>
      <w:rPr>
        <w:rFonts w:ascii="Courier New" w:eastAsia="Times New Roman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7">
    <w:nsid w:val="42B55909"/>
    <w:multiLevelType w:val="hybridMultilevel"/>
    <w:tmpl w:val="80084514"/>
    <w:lvl w:ilvl="0" w:tplc="677A1A62">
      <w:start w:val="1"/>
      <w:numFmt w:val="decimal"/>
      <w:lvlText w:val="%1.)"/>
      <w:lvlJc w:val="left"/>
      <w:pPr>
        <w:ind w:left="927" w:hanging="360"/>
      </w:pPr>
      <w:rPr>
        <w:rFonts w:ascii="Times New Roman" w:eastAsia="Calibri" w:hAnsi="Times New Roman" w:cs="Times New Roman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8">
    <w:nsid w:val="48C87014"/>
    <w:multiLevelType w:val="hybridMultilevel"/>
    <w:tmpl w:val="1B084EA8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9">
    <w:nsid w:val="492606D9"/>
    <w:multiLevelType w:val="hybridMultilevel"/>
    <w:tmpl w:val="BC14F45C"/>
    <w:lvl w:ilvl="0" w:tplc="02BE7FD0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455C35"/>
    <w:multiLevelType w:val="hybridMultilevel"/>
    <w:tmpl w:val="5310E4F4"/>
    <w:lvl w:ilvl="0" w:tplc="1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1">
    <w:nsid w:val="4CFC310C"/>
    <w:multiLevelType w:val="hybridMultilevel"/>
    <w:tmpl w:val="2D3CDF4A"/>
    <w:lvl w:ilvl="0" w:tplc="BC14E9B4">
      <w:numFmt w:val="bullet"/>
      <w:lvlText w:val="-"/>
      <w:lvlJc w:val="left"/>
      <w:pPr>
        <w:ind w:left="927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2">
    <w:nsid w:val="4D9A4355"/>
    <w:multiLevelType w:val="hybridMultilevel"/>
    <w:tmpl w:val="D2B4D704"/>
    <w:lvl w:ilvl="0" w:tplc="1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3">
    <w:nsid w:val="556554C2"/>
    <w:multiLevelType w:val="hybridMultilevel"/>
    <w:tmpl w:val="D13ED2F2"/>
    <w:lvl w:ilvl="0" w:tplc="B8C6F2BC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24">
    <w:nsid w:val="591B2F94"/>
    <w:multiLevelType w:val="hybridMultilevel"/>
    <w:tmpl w:val="6A40754E"/>
    <w:lvl w:ilvl="0" w:tplc="24124340">
      <w:start w:val="1"/>
      <w:numFmt w:val="bullet"/>
      <w:lvlText w:val="-"/>
      <w:lvlJc w:val="left"/>
      <w:pPr>
        <w:ind w:left="927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5">
    <w:nsid w:val="5C8B1448"/>
    <w:multiLevelType w:val="hybridMultilevel"/>
    <w:tmpl w:val="7806DB12"/>
    <w:lvl w:ilvl="0" w:tplc="4A1A5272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46A0C57"/>
    <w:multiLevelType w:val="hybridMultilevel"/>
    <w:tmpl w:val="36A6D390"/>
    <w:lvl w:ilvl="0" w:tplc="B8C6F2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5373583"/>
    <w:multiLevelType w:val="hybridMultilevel"/>
    <w:tmpl w:val="AA6802AE"/>
    <w:lvl w:ilvl="0" w:tplc="63C4B782">
      <w:start w:val="1"/>
      <w:numFmt w:val="upperLetter"/>
      <w:lvlText w:val="%1."/>
      <w:lvlJc w:val="left"/>
      <w:pPr>
        <w:ind w:left="2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72" w:hanging="360"/>
      </w:pPr>
    </w:lvl>
    <w:lvl w:ilvl="2" w:tplc="0409001B" w:tentative="1">
      <w:start w:val="1"/>
      <w:numFmt w:val="lowerRoman"/>
      <w:lvlText w:val="%3."/>
      <w:lvlJc w:val="right"/>
      <w:pPr>
        <w:ind w:left="1692" w:hanging="180"/>
      </w:pPr>
    </w:lvl>
    <w:lvl w:ilvl="3" w:tplc="0409000F" w:tentative="1">
      <w:start w:val="1"/>
      <w:numFmt w:val="decimal"/>
      <w:lvlText w:val="%4."/>
      <w:lvlJc w:val="left"/>
      <w:pPr>
        <w:ind w:left="2412" w:hanging="360"/>
      </w:pPr>
    </w:lvl>
    <w:lvl w:ilvl="4" w:tplc="04090019" w:tentative="1">
      <w:start w:val="1"/>
      <w:numFmt w:val="lowerLetter"/>
      <w:lvlText w:val="%5."/>
      <w:lvlJc w:val="left"/>
      <w:pPr>
        <w:ind w:left="3132" w:hanging="360"/>
      </w:pPr>
    </w:lvl>
    <w:lvl w:ilvl="5" w:tplc="0409001B" w:tentative="1">
      <w:start w:val="1"/>
      <w:numFmt w:val="lowerRoman"/>
      <w:lvlText w:val="%6."/>
      <w:lvlJc w:val="right"/>
      <w:pPr>
        <w:ind w:left="3852" w:hanging="180"/>
      </w:pPr>
    </w:lvl>
    <w:lvl w:ilvl="6" w:tplc="0409000F" w:tentative="1">
      <w:start w:val="1"/>
      <w:numFmt w:val="decimal"/>
      <w:lvlText w:val="%7."/>
      <w:lvlJc w:val="left"/>
      <w:pPr>
        <w:ind w:left="4572" w:hanging="360"/>
      </w:pPr>
    </w:lvl>
    <w:lvl w:ilvl="7" w:tplc="04090019" w:tentative="1">
      <w:start w:val="1"/>
      <w:numFmt w:val="lowerLetter"/>
      <w:lvlText w:val="%8."/>
      <w:lvlJc w:val="left"/>
      <w:pPr>
        <w:ind w:left="5292" w:hanging="360"/>
      </w:pPr>
    </w:lvl>
    <w:lvl w:ilvl="8" w:tplc="0409001B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28">
    <w:nsid w:val="70D4575C"/>
    <w:multiLevelType w:val="hybridMultilevel"/>
    <w:tmpl w:val="46C6882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22F33DB"/>
    <w:multiLevelType w:val="hybridMultilevel"/>
    <w:tmpl w:val="176E2B4E"/>
    <w:lvl w:ilvl="0" w:tplc="B0F639F6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3CC238C"/>
    <w:multiLevelType w:val="hybridMultilevel"/>
    <w:tmpl w:val="C4DCAC78"/>
    <w:lvl w:ilvl="0" w:tplc="1C090001">
      <w:start w:val="1"/>
      <w:numFmt w:val="bullet"/>
      <w:lvlText w:val=""/>
      <w:lvlJc w:val="left"/>
      <w:pPr>
        <w:ind w:left="1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208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120" w:hanging="360"/>
      </w:pPr>
      <w:rPr>
        <w:rFonts w:ascii="Wingdings" w:hAnsi="Wingdings" w:hint="default"/>
      </w:rPr>
    </w:lvl>
  </w:abstractNum>
  <w:abstractNum w:abstractNumId="31">
    <w:nsid w:val="75382CC8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13"/>
  </w:num>
  <w:num w:numId="3">
    <w:abstractNumId w:val="18"/>
  </w:num>
  <w:num w:numId="4">
    <w:abstractNumId w:val="11"/>
  </w:num>
  <w:num w:numId="5">
    <w:abstractNumId w:val="3"/>
  </w:num>
  <w:num w:numId="6">
    <w:abstractNumId w:val="8"/>
  </w:num>
  <w:num w:numId="7">
    <w:abstractNumId w:val="28"/>
  </w:num>
  <w:num w:numId="8">
    <w:abstractNumId w:val="4"/>
  </w:num>
  <w:num w:numId="9">
    <w:abstractNumId w:val="2"/>
  </w:num>
  <w:num w:numId="10">
    <w:abstractNumId w:val="23"/>
  </w:num>
  <w:num w:numId="11">
    <w:abstractNumId w:val="21"/>
  </w:num>
  <w:num w:numId="12">
    <w:abstractNumId w:val="6"/>
  </w:num>
  <w:num w:numId="13">
    <w:abstractNumId w:val="20"/>
  </w:num>
  <w:num w:numId="14">
    <w:abstractNumId w:val="30"/>
  </w:num>
  <w:num w:numId="15">
    <w:abstractNumId w:val="7"/>
  </w:num>
  <w:num w:numId="16">
    <w:abstractNumId w:val="26"/>
  </w:num>
  <w:num w:numId="17">
    <w:abstractNumId w:val="15"/>
  </w:num>
  <w:num w:numId="18">
    <w:abstractNumId w:val="22"/>
  </w:num>
  <w:num w:numId="19">
    <w:abstractNumId w:val="10"/>
  </w:num>
  <w:num w:numId="20">
    <w:abstractNumId w:val="0"/>
  </w:num>
  <w:num w:numId="21">
    <w:abstractNumId w:val="27"/>
  </w:num>
  <w:num w:numId="22">
    <w:abstractNumId w:val="14"/>
  </w:num>
  <w:num w:numId="23">
    <w:abstractNumId w:val="25"/>
  </w:num>
  <w:num w:numId="24">
    <w:abstractNumId w:val="9"/>
  </w:num>
  <w:num w:numId="25">
    <w:abstractNumId w:val="17"/>
  </w:num>
  <w:num w:numId="26">
    <w:abstractNumId w:val="24"/>
  </w:num>
  <w:num w:numId="27">
    <w:abstractNumId w:val="29"/>
  </w:num>
  <w:num w:numId="28">
    <w:abstractNumId w:val="19"/>
  </w:num>
  <w:num w:numId="29">
    <w:abstractNumId w:val="31"/>
  </w:num>
  <w:num w:numId="30">
    <w:abstractNumId w:val="1"/>
  </w:num>
  <w:num w:numId="31">
    <w:abstractNumId w:val="5"/>
  </w:num>
  <w:num w:numId="32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activeWritingStyle w:appName="MSWord" w:lang="en-GB" w:vendorID="64" w:dllVersion="131078" w:nlCheck="1" w:checkStyle="0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1"/>
  <w:activeWritingStyle w:appName="MSWord" w:lang="en-ZA" w:vendorID="64" w:dllVersion="131078" w:nlCheck="1" w:checkStyle="1"/>
  <w:activeWritingStyle w:appName="MSWord" w:lang="en-AU" w:vendorID="64" w:dllVersion="131078" w:nlCheck="1" w:checkStyle="1"/>
  <w:activeWritingStyle w:appName="MSWord" w:lang="de-CH" w:vendorID="64" w:dllVersion="131078" w:nlCheck="1" w:checkStyle="1"/>
  <w:activeWritingStyle w:appName="MSWord" w:lang="fr-CH" w:vendorID="64" w:dllVersion="131078" w:nlCheck="1" w:checkStyle="1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Inf Dis Povert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v9sdderszzaqeat27xpft3d0wderz20zre&quot;&gt;HIV Kalumbila Zambia&lt;record-ids&gt;&lt;item&gt;1&lt;/item&gt;&lt;item&gt;3&lt;/item&gt;&lt;item&gt;4&lt;/item&gt;&lt;item&gt;5&lt;/item&gt;&lt;item&gt;6&lt;/item&gt;&lt;item&gt;9&lt;/item&gt;&lt;item&gt;10&lt;/item&gt;&lt;item&gt;12&lt;/item&gt;&lt;item&gt;13&lt;/item&gt;&lt;item&gt;15&lt;/item&gt;&lt;item&gt;17&lt;/item&gt;&lt;item&gt;18&lt;/item&gt;&lt;item&gt;19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8&lt;/item&gt;&lt;item&gt;41&lt;/item&gt;&lt;item&gt;43&lt;/item&gt;&lt;item&gt;44&lt;/item&gt;&lt;item&gt;45&lt;/item&gt;&lt;item&gt;46&lt;/item&gt;&lt;item&gt;47&lt;/item&gt;&lt;item&gt;51&lt;/item&gt;&lt;item&gt;52&lt;/item&gt;&lt;item&gt;53&lt;/item&gt;&lt;item&gt;54&lt;/item&gt;&lt;item&gt;57&lt;/item&gt;&lt;item&gt;58&lt;/item&gt;&lt;item&gt;62&lt;/item&gt;&lt;item&gt;64&lt;/item&gt;&lt;item&gt;67&lt;/item&gt;&lt;item&gt;68&lt;/item&gt;&lt;item&gt;72&lt;/item&gt;&lt;item&gt;73&lt;/item&gt;&lt;/record-ids&gt;&lt;/item&gt;&lt;/Libraries&gt;"/>
    <w:docVar w:name="Total_Editing_Time" w:val="204"/>
  </w:docVars>
  <w:rsids>
    <w:rsidRoot w:val="007F447A"/>
    <w:rsid w:val="000001E2"/>
    <w:rsid w:val="00000D63"/>
    <w:rsid w:val="00001CCD"/>
    <w:rsid w:val="00001D1B"/>
    <w:rsid w:val="00002F12"/>
    <w:rsid w:val="000037DB"/>
    <w:rsid w:val="000039BD"/>
    <w:rsid w:val="0000424B"/>
    <w:rsid w:val="000045E1"/>
    <w:rsid w:val="000075CF"/>
    <w:rsid w:val="00012048"/>
    <w:rsid w:val="00013DF2"/>
    <w:rsid w:val="00014C0A"/>
    <w:rsid w:val="0001620D"/>
    <w:rsid w:val="000164B0"/>
    <w:rsid w:val="0001711A"/>
    <w:rsid w:val="0001753D"/>
    <w:rsid w:val="00017994"/>
    <w:rsid w:val="00017C05"/>
    <w:rsid w:val="0002047E"/>
    <w:rsid w:val="00022FA9"/>
    <w:rsid w:val="0002301B"/>
    <w:rsid w:val="00023C11"/>
    <w:rsid w:val="00024254"/>
    <w:rsid w:val="00025D6F"/>
    <w:rsid w:val="0002656D"/>
    <w:rsid w:val="00032B12"/>
    <w:rsid w:val="00033293"/>
    <w:rsid w:val="000332D7"/>
    <w:rsid w:val="00035D5D"/>
    <w:rsid w:val="000361A3"/>
    <w:rsid w:val="0003626E"/>
    <w:rsid w:val="0003638F"/>
    <w:rsid w:val="00037480"/>
    <w:rsid w:val="00041B15"/>
    <w:rsid w:val="00042801"/>
    <w:rsid w:val="00043023"/>
    <w:rsid w:val="000430CD"/>
    <w:rsid w:val="00043290"/>
    <w:rsid w:val="000436FB"/>
    <w:rsid w:val="00044442"/>
    <w:rsid w:val="000444B9"/>
    <w:rsid w:val="0004655D"/>
    <w:rsid w:val="000475B7"/>
    <w:rsid w:val="00047C7D"/>
    <w:rsid w:val="00050047"/>
    <w:rsid w:val="000504C5"/>
    <w:rsid w:val="000506D3"/>
    <w:rsid w:val="000511FF"/>
    <w:rsid w:val="00051760"/>
    <w:rsid w:val="00052007"/>
    <w:rsid w:val="00052CEC"/>
    <w:rsid w:val="000531F9"/>
    <w:rsid w:val="000537E3"/>
    <w:rsid w:val="0005431E"/>
    <w:rsid w:val="000546D3"/>
    <w:rsid w:val="000556D2"/>
    <w:rsid w:val="0005572D"/>
    <w:rsid w:val="000558C7"/>
    <w:rsid w:val="00055C3C"/>
    <w:rsid w:val="00055CD7"/>
    <w:rsid w:val="00056441"/>
    <w:rsid w:val="000566B2"/>
    <w:rsid w:val="00056965"/>
    <w:rsid w:val="0006052C"/>
    <w:rsid w:val="00061B7E"/>
    <w:rsid w:val="00061FA4"/>
    <w:rsid w:val="000626D1"/>
    <w:rsid w:val="0006290D"/>
    <w:rsid w:val="00062F85"/>
    <w:rsid w:val="00063BB6"/>
    <w:rsid w:val="00064801"/>
    <w:rsid w:val="00064F40"/>
    <w:rsid w:val="00066FCB"/>
    <w:rsid w:val="00067405"/>
    <w:rsid w:val="000704C8"/>
    <w:rsid w:val="00070930"/>
    <w:rsid w:val="000715A9"/>
    <w:rsid w:val="00071DB6"/>
    <w:rsid w:val="00071F05"/>
    <w:rsid w:val="00072368"/>
    <w:rsid w:val="00072384"/>
    <w:rsid w:val="000732E3"/>
    <w:rsid w:val="00073DEB"/>
    <w:rsid w:val="00073E8B"/>
    <w:rsid w:val="00074250"/>
    <w:rsid w:val="0007538C"/>
    <w:rsid w:val="00075600"/>
    <w:rsid w:val="0007583E"/>
    <w:rsid w:val="00075C93"/>
    <w:rsid w:val="00075D45"/>
    <w:rsid w:val="00077138"/>
    <w:rsid w:val="00077993"/>
    <w:rsid w:val="00077DDE"/>
    <w:rsid w:val="00082954"/>
    <w:rsid w:val="0008340B"/>
    <w:rsid w:val="00085356"/>
    <w:rsid w:val="000868D3"/>
    <w:rsid w:val="00087CF3"/>
    <w:rsid w:val="00087FBA"/>
    <w:rsid w:val="000900C8"/>
    <w:rsid w:val="00090986"/>
    <w:rsid w:val="00091FF3"/>
    <w:rsid w:val="00092519"/>
    <w:rsid w:val="0009258B"/>
    <w:rsid w:val="0009289F"/>
    <w:rsid w:val="0009375D"/>
    <w:rsid w:val="0009433E"/>
    <w:rsid w:val="00094A4C"/>
    <w:rsid w:val="00097F08"/>
    <w:rsid w:val="000A0806"/>
    <w:rsid w:val="000A105F"/>
    <w:rsid w:val="000A1CF8"/>
    <w:rsid w:val="000A2753"/>
    <w:rsid w:val="000A2B39"/>
    <w:rsid w:val="000A2E66"/>
    <w:rsid w:val="000A35FA"/>
    <w:rsid w:val="000A374B"/>
    <w:rsid w:val="000A4FAF"/>
    <w:rsid w:val="000A6C82"/>
    <w:rsid w:val="000A6DC2"/>
    <w:rsid w:val="000B01E2"/>
    <w:rsid w:val="000B0BBF"/>
    <w:rsid w:val="000B0C76"/>
    <w:rsid w:val="000B0D6A"/>
    <w:rsid w:val="000B1006"/>
    <w:rsid w:val="000B1665"/>
    <w:rsid w:val="000B2AA1"/>
    <w:rsid w:val="000B2BC6"/>
    <w:rsid w:val="000B2FC6"/>
    <w:rsid w:val="000B3862"/>
    <w:rsid w:val="000B3C3C"/>
    <w:rsid w:val="000B412B"/>
    <w:rsid w:val="000B5843"/>
    <w:rsid w:val="000B74F7"/>
    <w:rsid w:val="000C0338"/>
    <w:rsid w:val="000C1398"/>
    <w:rsid w:val="000C1B00"/>
    <w:rsid w:val="000C2638"/>
    <w:rsid w:val="000C3B5C"/>
    <w:rsid w:val="000C53F4"/>
    <w:rsid w:val="000C5D03"/>
    <w:rsid w:val="000C6CF4"/>
    <w:rsid w:val="000C7820"/>
    <w:rsid w:val="000C7C23"/>
    <w:rsid w:val="000D21A2"/>
    <w:rsid w:val="000D28BD"/>
    <w:rsid w:val="000D5F20"/>
    <w:rsid w:val="000D66A8"/>
    <w:rsid w:val="000D6882"/>
    <w:rsid w:val="000D7023"/>
    <w:rsid w:val="000E0219"/>
    <w:rsid w:val="000E05B6"/>
    <w:rsid w:val="000E0D23"/>
    <w:rsid w:val="000E0D40"/>
    <w:rsid w:val="000E20D5"/>
    <w:rsid w:val="000E2B3F"/>
    <w:rsid w:val="000E36FA"/>
    <w:rsid w:val="000E3D94"/>
    <w:rsid w:val="000E5407"/>
    <w:rsid w:val="000E544D"/>
    <w:rsid w:val="000E5FB1"/>
    <w:rsid w:val="000E694F"/>
    <w:rsid w:val="000E7606"/>
    <w:rsid w:val="000F0323"/>
    <w:rsid w:val="000F0E6C"/>
    <w:rsid w:val="000F1888"/>
    <w:rsid w:val="000F2C39"/>
    <w:rsid w:val="000F5975"/>
    <w:rsid w:val="000F63B4"/>
    <w:rsid w:val="000F7160"/>
    <w:rsid w:val="000F716E"/>
    <w:rsid w:val="000F7211"/>
    <w:rsid w:val="000F74F4"/>
    <w:rsid w:val="000F7B53"/>
    <w:rsid w:val="00100024"/>
    <w:rsid w:val="00101603"/>
    <w:rsid w:val="0010183B"/>
    <w:rsid w:val="00101BD8"/>
    <w:rsid w:val="00102F11"/>
    <w:rsid w:val="00103340"/>
    <w:rsid w:val="0010336B"/>
    <w:rsid w:val="00104FD4"/>
    <w:rsid w:val="001052A9"/>
    <w:rsid w:val="00106D2C"/>
    <w:rsid w:val="0011054B"/>
    <w:rsid w:val="0011068B"/>
    <w:rsid w:val="00110A3C"/>
    <w:rsid w:val="00111228"/>
    <w:rsid w:val="001116D7"/>
    <w:rsid w:val="00111EA5"/>
    <w:rsid w:val="001130FA"/>
    <w:rsid w:val="001142B8"/>
    <w:rsid w:val="00114469"/>
    <w:rsid w:val="0011459C"/>
    <w:rsid w:val="00116489"/>
    <w:rsid w:val="00116842"/>
    <w:rsid w:val="001173F2"/>
    <w:rsid w:val="00117E6D"/>
    <w:rsid w:val="0012063D"/>
    <w:rsid w:val="001209F5"/>
    <w:rsid w:val="00121070"/>
    <w:rsid w:val="001215B5"/>
    <w:rsid w:val="001217B3"/>
    <w:rsid w:val="00122A68"/>
    <w:rsid w:val="001233EB"/>
    <w:rsid w:val="00126550"/>
    <w:rsid w:val="001270A1"/>
    <w:rsid w:val="0012768B"/>
    <w:rsid w:val="00130ADE"/>
    <w:rsid w:val="001324E8"/>
    <w:rsid w:val="00133140"/>
    <w:rsid w:val="00133C99"/>
    <w:rsid w:val="00134CEA"/>
    <w:rsid w:val="00136389"/>
    <w:rsid w:val="00136392"/>
    <w:rsid w:val="0013745A"/>
    <w:rsid w:val="00137B17"/>
    <w:rsid w:val="001400E1"/>
    <w:rsid w:val="001406AB"/>
    <w:rsid w:val="0014133C"/>
    <w:rsid w:val="00141F8E"/>
    <w:rsid w:val="00141FDE"/>
    <w:rsid w:val="00142600"/>
    <w:rsid w:val="001426F3"/>
    <w:rsid w:val="0014450B"/>
    <w:rsid w:val="00144B81"/>
    <w:rsid w:val="00145331"/>
    <w:rsid w:val="001471F5"/>
    <w:rsid w:val="0014728D"/>
    <w:rsid w:val="001472AC"/>
    <w:rsid w:val="001473D2"/>
    <w:rsid w:val="001508FF"/>
    <w:rsid w:val="001517B2"/>
    <w:rsid w:val="00151B4C"/>
    <w:rsid w:val="00153EA9"/>
    <w:rsid w:val="001557D0"/>
    <w:rsid w:val="0015588A"/>
    <w:rsid w:val="001560BA"/>
    <w:rsid w:val="0015645A"/>
    <w:rsid w:val="00156D7A"/>
    <w:rsid w:val="00157E47"/>
    <w:rsid w:val="0016209D"/>
    <w:rsid w:val="00162150"/>
    <w:rsid w:val="00163741"/>
    <w:rsid w:val="00163C1F"/>
    <w:rsid w:val="00163D21"/>
    <w:rsid w:val="00165993"/>
    <w:rsid w:val="00165DF3"/>
    <w:rsid w:val="00166104"/>
    <w:rsid w:val="001663BB"/>
    <w:rsid w:val="00166A78"/>
    <w:rsid w:val="00167995"/>
    <w:rsid w:val="00167C9D"/>
    <w:rsid w:val="00171B7E"/>
    <w:rsid w:val="00171D06"/>
    <w:rsid w:val="00171DD2"/>
    <w:rsid w:val="00172AC1"/>
    <w:rsid w:val="00172BD2"/>
    <w:rsid w:val="00173E72"/>
    <w:rsid w:val="001766FE"/>
    <w:rsid w:val="0017732F"/>
    <w:rsid w:val="0017740A"/>
    <w:rsid w:val="0017755A"/>
    <w:rsid w:val="00180154"/>
    <w:rsid w:val="00180EB9"/>
    <w:rsid w:val="001811BC"/>
    <w:rsid w:val="0018210C"/>
    <w:rsid w:val="001833F7"/>
    <w:rsid w:val="00184A9B"/>
    <w:rsid w:val="00185084"/>
    <w:rsid w:val="00185F57"/>
    <w:rsid w:val="0018773A"/>
    <w:rsid w:val="0018785E"/>
    <w:rsid w:val="001909C6"/>
    <w:rsid w:val="00190BFA"/>
    <w:rsid w:val="00191900"/>
    <w:rsid w:val="0019280F"/>
    <w:rsid w:val="0019472E"/>
    <w:rsid w:val="00194DD8"/>
    <w:rsid w:val="00195330"/>
    <w:rsid w:val="0019752D"/>
    <w:rsid w:val="00197FE0"/>
    <w:rsid w:val="001A020C"/>
    <w:rsid w:val="001A12E8"/>
    <w:rsid w:val="001A19CD"/>
    <w:rsid w:val="001A2122"/>
    <w:rsid w:val="001A351B"/>
    <w:rsid w:val="001A40C0"/>
    <w:rsid w:val="001A4E32"/>
    <w:rsid w:val="001A5481"/>
    <w:rsid w:val="001A582A"/>
    <w:rsid w:val="001A6091"/>
    <w:rsid w:val="001A62CD"/>
    <w:rsid w:val="001A6AB4"/>
    <w:rsid w:val="001A6C12"/>
    <w:rsid w:val="001A6D15"/>
    <w:rsid w:val="001A708C"/>
    <w:rsid w:val="001B1D8E"/>
    <w:rsid w:val="001B38C1"/>
    <w:rsid w:val="001B4C24"/>
    <w:rsid w:val="001B5659"/>
    <w:rsid w:val="001B6F31"/>
    <w:rsid w:val="001B6FB9"/>
    <w:rsid w:val="001B7501"/>
    <w:rsid w:val="001B779A"/>
    <w:rsid w:val="001B7E1A"/>
    <w:rsid w:val="001C08D5"/>
    <w:rsid w:val="001C0C07"/>
    <w:rsid w:val="001C10B7"/>
    <w:rsid w:val="001C4226"/>
    <w:rsid w:val="001C686B"/>
    <w:rsid w:val="001D0C64"/>
    <w:rsid w:val="001D118E"/>
    <w:rsid w:val="001D37A5"/>
    <w:rsid w:val="001D394E"/>
    <w:rsid w:val="001D3BD8"/>
    <w:rsid w:val="001D4496"/>
    <w:rsid w:val="001D4AD8"/>
    <w:rsid w:val="001D5D7D"/>
    <w:rsid w:val="001D6417"/>
    <w:rsid w:val="001D78E9"/>
    <w:rsid w:val="001E02CE"/>
    <w:rsid w:val="001E08B9"/>
    <w:rsid w:val="001E0E44"/>
    <w:rsid w:val="001E0F6F"/>
    <w:rsid w:val="001E1370"/>
    <w:rsid w:val="001E2B56"/>
    <w:rsid w:val="001E2F52"/>
    <w:rsid w:val="001E3CF9"/>
    <w:rsid w:val="001E4612"/>
    <w:rsid w:val="001E48FE"/>
    <w:rsid w:val="001E5C40"/>
    <w:rsid w:val="001E5C79"/>
    <w:rsid w:val="001E744C"/>
    <w:rsid w:val="001E7FFE"/>
    <w:rsid w:val="001F0F91"/>
    <w:rsid w:val="001F24C2"/>
    <w:rsid w:val="001F2649"/>
    <w:rsid w:val="001F2D67"/>
    <w:rsid w:val="001F3FE5"/>
    <w:rsid w:val="001F5055"/>
    <w:rsid w:val="001F71E8"/>
    <w:rsid w:val="001F7D53"/>
    <w:rsid w:val="001F7E8C"/>
    <w:rsid w:val="00201107"/>
    <w:rsid w:val="00202BB7"/>
    <w:rsid w:val="00203CF3"/>
    <w:rsid w:val="0020405F"/>
    <w:rsid w:val="002045E7"/>
    <w:rsid w:val="00204DC9"/>
    <w:rsid w:val="00205878"/>
    <w:rsid w:val="00207903"/>
    <w:rsid w:val="00210CFB"/>
    <w:rsid w:val="002135BE"/>
    <w:rsid w:val="00214489"/>
    <w:rsid w:val="00214A09"/>
    <w:rsid w:val="00214B59"/>
    <w:rsid w:val="00214B5C"/>
    <w:rsid w:val="00215047"/>
    <w:rsid w:val="00215094"/>
    <w:rsid w:val="002153D2"/>
    <w:rsid w:val="00216013"/>
    <w:rsid w:val="00216D0B"/>
    <w:rsid w:val="002221F8"/>
    <w:rsid w:val="00222498"/>
    <w:rsid w:val="00222C68"/>
    <w:rsid w:val="00222E8B"/>
    <w:rsid w:val="00223B5F"/>
    <w:rsid w:val="00224A3E"/>
    <w:rsid w:val="00225EA0"/>
    <w:rsid w:val="002275F1"/>
    <w:rsid w:val="00230F8F"/>
    <w:rsid w:val="00231514"/>
    <w:rsid w:val="00231ABE"/>
    <w:rsid w:val="00231CA1"/>
    <w:rsid w:val="00231F9B"/>
    <w:rsid w:val="00235763"/>
    <w:rsid w:val="00235F18"/>
    <w:rsid w:val="002369A4"/>
    <w:rsid w:val="00237169"/>
    <w:rsid w:val="002375B6"/>
    <w:rsid w:val="002379D4"/>
    <w:rsid w:val="002420B6"/>
    <w:rsid w:val="00242681"/>
    <w:rsid w:val="00242A13"/>
    <w:rsid w:val="002430D8"/>
    <w:rsid w:val="002432EA"/>
    <w:rsid w:val="00243CF6"/>
    <w:rsid w:val="00244E55"/>
    <w:rsid w:val="00244FBE"/>
    <w:rsid w:val="002454A2"/>
    <w:rsid w:val="002455EA"/>
    <w:rsid w:val="00245FD0"/>
    <w:rsid w:val="00246B0A"/>
    <w:rsid w:val="00247011"/>
    <w:rsid w:val="002471ED"/>
    <w:rsid w:val="00247649"/>
    <w:rsid w:val="0025004F"/>
    <w:rsid w:val="00250256"/>
    <w:rsid w:val="00250C94"/>
    <w:rsid w:val="00250ED7"/>
    <w:rsid w:val="0025290F"/>
    <w:rsid w:val="00253B26"/>
    <w:rsid w:val="00254CF4"/>
    <w:rsid w:val="002563A6"/>
    <w:rsid w:val="00256CA2"/>
    <w:rsid w:val="0025707D"/>
    <w:rsid w:val="00260078"/>
    <w:rsid w:val="002602F8"/>
    <w:rsid w:val="00262B4F"/>
    <w:rsid w:val="00263B63"/>
    <w:rsid w:val="00263C30"/>
    <w:rsid w:val="00264429"/>
    <w:rsid w:val="00264917"/>
    <w:rsid w:val="0026739A"/>
    <w:rsid w:val="002701F7"/>
    <w:rsid w:val="00270E2B"/>
    <w:rsid w:val="00271241"/>
    <w:rsid w:val="00271467"/>
    <w:rsid w:val="00273AF9"/>
    <w:rsid w:val="00274414"/>
    <w:rsid w:val="00274918"/>
    <w:rsid w:val="00276A5B"/>
    <w:rsid w:val="00280493"/>
    <w:rsid w:val="00280B4F"/>
    <w:rsid w:val="0028137F"/>
    <w:rsid w:val="002822EB"/>
    <w:rsid w:val="00282E26"/>
    <w:rsid w:val="00283446"/>
    <w:rsid w:val="00283D77"/>
    <w:rsid w:val="002854B7"/>
    <w:rsid w:val="00285FA3"/>
    <w:rsid w:val="00290071"/>
    <w:rsid w:val="0029013B"/>
    <w:rsid w:val="002903EC"/>
    <w:rsid w:val="00294199"/>
    <w:rsid w:val="002949A3"/>
    <w:rsid w:val="002959E2"/>
    <w:rsid w:val="00295FB2"/>
    <w:rsid w:val="00296D4A"/>
    <w:rsid w:val="002977AC"/>
    <w:rsid w:val="0029789B"/>
    <w:rsid w:val="00297E2A"/>
    <w:rsid w:val="002A095D"/>
    <w:rsid w:val="002A0F1F"/>
    <w:rsid w:val="002A1DEF"/>
    <w:rsid w:val="002A328C"/>
    <w:rsid w:val="002A4241"/>
    <w:rsid w:val="002A4B91"/>
    <w:rsid w:val="002B065F"/>
    <w:rsid w:val="002B0C4D"/>
    <w:rsid w:val="002B1075"/>
    <w:rsid w:val="002B19FB"/>
    <w:rsid w:val="002B260C"/>
    <w:rsid w:val="002B3AE2"/>
    <w:rsid w:val="002B3C67"/>
    <w:rsid w:val="002B427C"/>
    <w:rsid w:val="002B4FC8"/>
    <w:rsid w:val="002B5869"/>
    <w:rsid w:val="002B60DC"/>
    <w:rsid w:val="002B63F6"/>
    <w:rsid w:val="002B6748"/>
    <w:rsid w:val="002B70AC"/>
    <w:rsid w:val="002C0142"/>
    <w:rsid w:val="002C03A3"/>
    <w:rsid w:val="002C061C"/>
    <w:rsid w:val="002C15C1"/>
    <w:rsid w:val="002C1FED"/>
    <w:rsid w:val="002C421C"/>
    <w:rsid w:val="002C4C5E"/>
    <w:rsid w:val="002C5101"/>
    <w:rsid w:val="002C5254"/>
    <w:rsid w:val="002C5FB7"/>
    <w:rsid w:val="002C65F8"/>
    <w:rsid w:val="002C6629"/>
    <w:rsid w:val="002D0311"/>
    <w:rsid w:val="002D0588"/>
    <w:rsid w:val="002D0BC8"/>
    <w:rsid w:val="002D1531"/>
    <w:rsid w:val="002D1EEA"/>
    <w:rsid w:val="002D2149"/>
    <w:rsid w:val="002D34CA"/>
    <w:rsid w:val="002D3B97"/>
    <w:rsid w:val="002D4BB7"/>
    <w:rsid w:val="002D57E9"/>
    <w:rsid w:val="002D5B79"/>
    <w:rsid w:val="002D64C5"/>
    <w:rsid w:val="002D6725"/>
    <w:rsid w:val="002D742D"/>
    <w:rsid w:val="002E1BFF"/>
    <w:rsid w:val="002E2630"/>
    <w:rsid w:val="002E3543"/>
    <w:rsid w:val="002E3AE9"/>
    <w:rsid w:val="002E484C"/>
    <w:rsid w:val="002E48D5"/>
    <w:rsid w:val="002E4A35"/>
    <w:rsid w:val="002E4B3A"/>
    <w:rsid w:val="002E6174"/>
    <w:rsid w:val="002E664C"/>
    <w:rsid w:val="002E7497"/>
    <w:rsid w:val="002E78C8"/>
    <w:rsid w:val="002F16B5"/>
    <w:rsid w:val="002F1F65"/>
    <w:rsid w:val="002F250F"/>
    <w:rsid w:val="002F2714"/>
    <w:rsid w:val="002F27C1"/>
    <w:rsid w:val="002F2B3C"/>
    <w:rsid w:val="002F3DD4"/>
    <w:rsid w:val="002F4457"/>
    <w:rsid w:val="002F461D"/>
    <w:rsid w:val="002F5390"/>
    <w:rsid w:val="002F54EC"/>
    <w:rsid w:val="002F5860"/>
    <w:rsid w:val="002F588D"/>
    <w:rsid w:val="002F6052"/>
    <w:rsid w:val="002F6551"/>
    <w:rsid w:val="002F6EC8"/>
    <w:rsid w:val="00301293"/>
    <w:rsid w:val="00301A9D"/>
    <w:rsid w:val="00301C29"/>
    <w:rsid w:val="0030287E"/>
    <w:rsid w:val="00302891"/>
    <w:rsid w:val="003029E2"/>
    <w:rsid w:val="00302C3C"/>
    <w:rsid w:val="00304543"/>
    <w:rsid w:val="003069FF"/>
    <w:rsid w:val="0030740B"/>
    <w:rsid w:val="00307514"/>
    <w:rsid w:val="00310538"/>
    <w:rsid w:val="003106CA"/>
    <w:rsid w:val="00310E45"/>
    <w:rsid w:val="0031249E"/>
    <w:rsid w:val="00313365"/>
    <w:rsid w:val="00313BBB"/>
    <w:rsid w:val="003146A1"/>
    <w:rsid w:val="003170CE"/>
    <w:rsid w:val="00320791"/>
    <w:rsid w:val="003215DB"/>
    <w:rsid w:val="00321E3F"/>
    <w:rsid w:val="003246FB"/>
    <w:rsid w:val="00325C77"/>
    <w:rsid w:val="003271D0"/>
    <w:rsid w:val="00327927"/>
    <w:rsid w:val="00331613"/>
    <w:rsid w:val="00332731"/>
    <w:rsid w:val="00333676"/>
    <w:rsid w:val="00334460"/>
    <w:rsid w:val="003350FD"/>
    <w:rsid w:val="003358D2"/>
    <w:rsid w:val="00335D07"/>
    <w:rsid w:val="00340EDF"/>
    <w:rsid w:val="0034127E"/>
    <w:rsid w:val="00341B7B"/>
    <w:rsid w:val="00343CF3"/>
    <w:rsid w:val="003442EB"/>
    <w:rsid w:val="00344948"/>
    <w:rsid w:val="00344F0F"/>
    <w:rsid w:val="00345B84"/>
    <w:rsid w:val="00346976"/>
    <w:rsid w:val="00350ED0"/>
    <w:rsid w:val="003515BB"/>
    <w:rsid w:val="003519B3"/>
    <w:rsid w:val="00355A60"/>
    <w:rsid w:val="00355D92"/>
    <w:rsid w:val="00356B42"/>
    <w:rsid w:val="00357765"/>
    <w:rsid w:val="00357C17"/>
    <w:rsid w:val="00362811"/>
    <w:rsid w:val="00363827"/>
    <w:rsid w:val="00363F2D"/>
    <w:rsid w:val="00364D7F"/>
    <w:rsid w:val="00367766"/>
    <w:rsid w:val="003705F9"/>
    <w:rsid w:val="00370E63"/>
    <w:rsid w:val="0037221A"/>
    <w:rsid w:val="00373B92"/>
    <w:rsid w:val="00375D41"/>
    <w:rsid w:val="00375ED2"/>
    <w:rsid w:val="00376F3E"/>
    <w:rsid w:val="00377746"/>
    <w:rsid w:val="00377B2D"/>
    <w:rsid w:val="00381905"/>
    <w:rsid w:val="00381CE6"/>
    <w:rsid w:val="003831BF"/>
    <w:rsid w:val="003832F9"/>
    <w:rsid w:val="0038339A"/>
    <w:rsid w:val="0038380C"/>
    <w:rsid w:val="00384032"/>
    <w:rsid w:val="00384071"/>
    <w:rsid w:val="003908C5"/>
    <w:rsid w:val="00390D9B"/>
    <w:rsid w:val="003911C7"/>
    <w:rsid w:val="0039123D"/>
    <w:rsid w:val="0039198E"/>
    <w:rsid w:val="00394AAA"/>
    <w:rsid w:val="00396CDF"/>
    <w:rsid w:val="003971DF"/>
    <w:rsid w:val="00397DBC"/>
    <w:rsid w:val="003A28CA"/>
    <w:rsid w:val="003A2A2A"/>
    <w:rsid w:val="003A6A25"/>
    <w:rsid w:val="003B01A4"/>
    <w:rsid w:val="003B0A4C"/>
    <w:rsid w:val="003B0C1B"/>
    <w:rsid w:val="003B0E81"/>
    <w:rsid w:val="003B1137"/>
    <w:rsid w:val="003B1548"/>
    <w:rsid w:val="003B18F2"/>
    <w:rsid w:val="003B3AB6"/>
    <w:rsid w:val="003B6212"/>
    <w:rsid w:val="003B6F4E"/>
    <w:rsid w:val="003B6FF8"/>
    <w:rsid w:val="003B76E1"/>
    <w:rsid w:val="003B7B9E"/>
    <w:rsid w:val="003C0832"/>
    <w:rsid w:val="003C0F5E"/>
    <w:rsid w:val="003C0F61"/>
    <w:rsid w:val="003C10F8"/>
    <w:rsid w:val="003C26A5"/>
    <w:rsid w:val="003C31A2"/>
    <w:rsid w:val="003C3E05"/>
    <w:rsid w:val="003C4223"/>
    <w:rsid w:val="003C433C"/>
    <w:rsid w:val="003C589E"/>
    <w:rsid w:val="003C7BE4"/>
    <w:rsid w:val="003C7C06"/>
    <w:rsid w:val="003D00E2"/>
    <w:rsid w:val="003D126D"/>
    <w:rsid w:val="003D17B8"/>
    <w:rsid w:val="003D33A0"/>
    <w:rsid w:val="003D4270"/>
    <w:rsid w:val="003D4F60"/>
    <w:rsid w:val="003D594E"/>
    <w:rsid w:val="003D696F"/>
    <w:rsid w:val="003D6FA9"/>
    <w:rsid w:val="003D70C8"/>
    <w:rsid w:val="003D75B7"/>
    <w:rsid w:val="003D7D72"/>
    <w:rsid w:val="003E2055"/>
    <w:rsid w:val="003E2AF4"/>
    <w:rsid w:val="003E2C91"/>
    <w:rsid w:val="003E3099"/>
    <w:rsid w:val="003E3394"/>
    <w:rsid w:val="003E398F"/>
    <w:rsid w:val="003E3BAA"/>
    <w:rsid w:val="003E56CC"/>
    <w:rsid w:val="003E615B"/>
    <w:rsid w:val="003E6570"/>
    <w:rsid w:val="003E6640"/>
    <w:rsid w:val="003E705A"/>
    <w:rsid w:val="003F055E"/>
    <w:rsid w:val="003F05DF"/>
    <w:rsid w:val="003F19CB"/>
    <w:rsid w:val="003F2152"/>
    <w:rsid w:val="003F30B0"/>
    <w:rsid w:val="003F3D69"/>
    <w:rsid w:val="003F545C"/>
    <w:rsid w:val="003F5F48"/>
    <w:rsid w:val="0040073D"/>
    <w:rsid w:val="0040276C"/>
    <w:rsid w:val="004032B1"/>
    <w:rsid w:val="004034D5"/>
    <w:rsid w:val="004036C4"/>
    <w:rsid w:val="00404DA6"/>
    <w:rsid w:val="0040517F"/>
    <w:rsid w:val="00406C91"/>
    <w:rsid w:val="00406CD6"/>
    <w:rsid w:val="0040768D"/>
    <w:rsid w:val="00407808"/>
    <w:rsid w:val="00407DD0"/>
    <w:rsid w:val="0041084F"/>
    <w:rsid w:val="0041097F"/>
    <w:rsid w:val="00410E6C"/>
    <w:rsid w:val="0041150A"/>
    <w:rsid w:val="00411B87"/>
    <w:rsid w:val="00412E5F"/>
    <w:rsid w:val="00413181"/>
    <w:rsid w:val="004137CC"/>
    <w:rsid w:val="004138EA"/>
    <w:rsid w:val="00414617"/>
    <w:rsid w:val="00415E88"/>
    <w:rsid w:val="00417A62"/>
    <w:rsid w:val="00417AA8"/>
    <w:rsid w:val="00417EFB"/>
    <w:rsid w:val="00420240"/>
    <w:rsid w:val="00420C6A"/>
    <w:rsid w:val="00420CE0"/>
    <w:rsid w:val="004213A8"/>
    <w:rsid w:val="0042254A"/>
    <w:rsid w:val="00422860"/>
    <w:rsid w:val="00422E08"/>
    <w:rsid w:val="00423425"/>
    <w:rsid w:val="00425583"/>
    <w:rsid w:val="0042621E"/>
    <w:rsid w:val="0042692A"/>
    <w:rsid w:val="004276A9"/>
    <w:rsid w:val="004277B2"/>
    <w:rsid w:val="00427F16"/>
    <w:rsid w:val="004318F7"/>
    <w:rsid w:val="00432316"/>
    <w:rsid w:val="004326DA"/>
    <w:rsid w:val="0043289B"/>
    <w:rsid w:val="00432FBF"/>
    <w:rsid w:val="00433D20"/>
    <w:rsid w:val="0043422C"/>
    <w:rsid w:val="00434DDB"/>
    <w:rsid w:val="00436B7C"/>
    <w:rsid w:val="00436C7A"/>
    <w:rsid w:val="00436F2E"/>
    <w:rsid w:val="00437720"/>
    <w:rsid w:val="004378E1"/>
    <w:rsid w:val="004379E5"/>
    <w:rsid w:val="004400F0"/>
    <w:rsid w:val="004419A8"/>
    <w:rsid w:val="00442399"/>
    <w:rsid w:val="00442A1C"/>
    <w:rsid w:val="00442A78"/>
    <w:rsid w:val="00442CDA"/>
    <w:rsid w:val="00446099"/>
    <w:rsid w:val="004463BC"/>
    <w:rsid w:val="004463E1"/>
    <w:rsid w:val="00446A62"/>
    <w:rsid w:val="004479EB"/>
    <w:rsid w:val="00447A48"/>
    <w:rsid w:val="004515FD"/>
    <w:rsid w:val="00451773"/>
    <w:rsid w:val="00451F21"/>
    <w:rsid w:val="0045264A"/>
    <w:rsid w:val="00452C19"/>
    <w:rsid w:val="00452F65"/>
    <w:rsid w:val="00456190"/>
    <w:rsid w:val="00456DD1"/>
    <w:rsid w:val="0045772D"/>
    <w:rsid w:val="0045790E"/>
    <w:rsid w:val="00457991"/>
    <w:rsid w:val="004603B5"/>
    <w:rsid w:val="00461123"/>
    <w:rsid w:val="00461689"/>
    <w:rsid w:val="00461EEA"/>
    <w:rsid w:val="004635CF"/>
    <w:rsid w:val="0046496F"/>
    <w:rsid w:val="00465732"/>
    <w:rsid w:val="00467008"/>
    <w:rsid w:val="00467844"/>
    <w:rsid w:val="004704D1"/>
    <w:rsid w:val="004718A4"/>
    <w:rsid w:val="00471A90"/>
    <w:rsid w:val="004726A3"/>
    <w:rsid w:val="00473723"/>
    <w:rsid w:val="004741B2"/>
    <w:rsid w:val="00476AD4"/>
    <w:rsid w:val="00476DBC"/>
    <w:rsid w:val="004774FC"/>
    <w:rsid w:val="00477BCA"/>
    <w:rsid w:val="00477ED1"/>
    <w:rsid w:val="00481419"/>
    <w:rsid w:val="00481CA8"/>
    <w:rsid w:val="004832CB"/>
    <w:rsid w:val="00483C99"/>
    <w:rsid w:val="00484B66"/>
    <w:rsid w:val="00484CEB"/>
    <w:rsid w:val="00485A3A"/>
    <w:rsid w:val="004860EE"/>
    <w:rsid w:val="00486410"/>
    <w:rsid w:val="00486CD1"/>
    <w:rsid w:val="00486D94"/>
    <w:rsid w:val="00487270"/>
    <w:rsid w:val="00490E1C"/>
    <w:rsid w:val="00491746"/>
    <w:rsid w:val="00494866"/>
    <w:rsid w:val="00495ADB"/>
    <w:rsid w:val="00496453"/>
    <w:rsid w:val="00496A06"/>
    <w:rsid w:val="0049701A"/>
    <w:rsid w:val="00497BBE"/>
    <w:rsid w:val="00497CB7"/>
    <w:rsid w:val="004A00AB"/>
    <w:rsid w:val="004A0DF2"/>
    <w:rsid w:val="004A1A70"/>
    <w:rsid w:val="004A304F"/>
    <w:rsid w:val="004A3D83"/>
    <w:rsid w:val="004A4193"/>
    <w:rsid w:val="004A476A"/>
    <w:rsid w:val="004A5420"/>
    <w:rsid w:val="004A5A8D"/>
    <w:rsid w:val="004A5EC8"/>
    <w:rsid w:val="004A6111"/>
    <w:rsid w:val="004A79E1"/>
    <w:rsid w:val="004A7BEE"/>
    <w:rsid w:val="004B0D1F"/>
    <w:rsid w:val="004B1121"/>
    <w:rsid w:val="004B112B"/>
    <w:rsid w:val="004B1787"/>
    <w:rsid w:val="004B2DB0"/>
    <w:rsid w:val="004B2E3D"/>
    <w:rsid w:val="004B3D76"/>
    <w:rsid w:val="004B4814"/>
    <w:rsid w:val="004B52FB"/>
    <w:rsid w:val="004B55A6"/>
    <w:rsid w:val="004B7C62"/>
    <w:rsid w:val="004C0392"/>
    <w:rsid w:val="004C04EB"/>
    <w:rsid w:val="004C0A97"/>
    <w:rsid w:val="004C159E"/>
    <w:rsid w:val="004C1DE2"/>
    <w:rsid w:val="004C37AD"/>
    <w:rsid w:val="004C3D14"/>
    <w:rsid w:val="004C4626"/>
    <w:rsid w:val="004C4A63"/>
    <w:rsid w:val="004C4B90"/>
    <w:rsid w:val="004C5102"/>
    <w:rsid w:val="004C56BB"/>
    <w:rsid w:val="004C57B2"/>
    <w:rsid w:val="004C69CE"/>
    <w:rsid w:val="004C7315"/>
    <w:rsid w:val="004C7576"/>
    <w:rsid w:val="004C7E86"/>
    <w:rsid w:val="004C7FFE"/>
    <w:rsid w:val="004D0466"/>
    <w:rsid w:val="004D0EB9"/>
    <w:rsid w:val="004D1BFA"/>
    <w:rsid w:val="004D50D4"/>
    <w:rsid w:val="004D5D18"/>
    <w:rsid w:val="004D62CF"/>
    <w:rsid w:val="004D72E9"/>
    <w:rsid w:val="004E1001"/>
    <w:rsid w:val="004E1047"/>
    <w:rsid w:val="004E1C73"/>
    <w:rsid w:val="004E22EF"/>
    <w:rsid w:val="004E2325"/>
    <w:rsid w:val="004E3554"/>
    <w:rsid w:val="004E407C"/>
    <w:rsid w:val="004E522A"/>
    <w:rsid w:val="004E6557"/>
    <w:rsid w:val="004E7B3F"/>
    <w:rsid w:val="004F04AA"/>
    <w:rsid w:val="004F05FC"/>
    <w:rsid w:val="004F06BC"/>
    <w:rsid w:val="004F1090"/>
    <w:rsid w:val="004F3627"/>
    <w:rsid w:val="004F3F30"/>
    <w:rsid w:val="004F4593"/>
    <w:rsid w:val="004F478D"/>
    <w:rsid w:val="004F4A31"/>
    <w:rsid w:val="004F4C3E"/>
    <w:rsid w:val="004F6B64"/>
    <w:rsid w:val="004F7D01"/>
    <w:rsid w:val="005003F2"/>
    <w:rsid w:val="00500896"/>
    <w:rsid w:val="00501C9A"/>
    <w:rsid w:val="00501DF5"/>
    <w:rsid w:val="0050281A"/>
    <w:rsid w:val="00502CA6"/>
    <w:rsid w:val="00503BA5"/>
    <w:rsid w:val="00503D3A"/>
    <w:rsid w:val="00505143"/>
    <w:rsid w:val="00505A58"/>
    <w:rsid w:val="00507047"/>
    <w:rsid w:val="0050791D"/>
    <w:rsid w:val="00510D40"/>
    <w:rsid w:val="00511E09"/>
    <w:rsid w:val="005127A0"/>
    <w:rsid w:val="00513178"/>
    <w:rsid w:val="00513823"/>
    <w:rsid w:val="00513A71"/>
    <w:rsid w:val="00515C9C"/>
    <w:rsid w:val="00515CA8"/>
    <w:rsid w:val="00515DD6"/>
    <w:rsid w:val="00516B27"/>
    <w:rsid w:val="00517EA3"/>
    <w:rsid w:val="00520ED2"/>
    <w:rsid w:val="005215D9"/>
    <w:rsid w:val="00521718"/>
    <w:rsid w:val="00521C24"/>
    <w:rsid w:val="0052378F"/>
    <w:rsid w:val="0052460C"/>
    <w:rsid w:val="00524FB3"/>
    <w:rsid w:val="0052521C"/>
    <w:rsid w:val="00525475"/>
    <w:rsid w:val="00525AA7"/>
    <w:rsid w:val="00525DD2"/>
    <w:rsid w:val="0052600C"/>
    <w:rsid w:val="00526A0D"/>
    <w:rsid w:val="00527DB5"/>
    <w:rsid w:val="0053011D"/>
    <w:rsid w:val="0053057D"/>
    <w:rsid w:val="00531696"/>
    <w:rsid w:val="00531B78"/>
    <w:rsid w:val="00531E26"/>
    <w:rsid w:val="00532448"/>
    <w:rsid w:val="00532C8C"/>
    <w:rsid w:val="00532FD0"/>
    <w:rsid w:val="005335FC"/>
    <w:rsid w:val="00533ED1"/>
    <w:rsid w:val="0053437D"/>
    <w:rsid w:val="00534967"/>
    <w:rsid w:val="00535B9B"/>
    <w:rsid w:val="005361C0"/>
    <w:rsid w:val="0053686E"/>
    <w:rsid w:val="00536AFE"/>
    <w:rsid w:val="00536CDF"/>
    <w:rsid w:val="00537075"/>
    <w:rsid w:val="005379EB"/>
    <w:rsid w:val="00541747"/>
    <w:rsid w:val="005418EF"/>
    <w:rsid w:val="00543160"/>
    <w:rsid w:val="00543522"/>
    <w:rsid w:val="0054418B"/>
    <w:rsid w:val="00545914"/>
    <w:rsid w:val="00546294"/>
    <w:rsid w:val="005471CA"/>
    <w:rsid w:val="00547D38"/>
    <w:rsid w:val="0055123B"/>
    <w:rsid w:val="00551304"/>
    <w:rsid w:val="005543F8"/>
    <w:rsid w:val="005549A3"/>
    <w:rsid w:val="005559AF"/>
    <w:rsid w:val="00555A96"/>
    <w:rsid w:val="005560BA"/>
    <w:rsid w:val="005561F4"/>
    <w:rsid w:val="005563BC"/>
    <w:rsid w:val="0055640A"/>
    <w:rsid w:val="0056102F"/>
    <w:rsid w:val="00561279"/>
    <w:rsid w:val="00561991"/>
    <w:rsid w:val="00563108"/>
    <w:rsid w:val="005638B6"/>
    <w:rsid w:val="00564951"/>
    <w:rsid w:val="00565CA9"/>
    <w:rsid w:val="0056664F"/>
    <w:rsid w:val="005670A7"/>
    <w:rsid w:val="00567487"/>
    <w:rsid w:val="00567FB5"/>
    <w:rsid w:val="00567FCC"/>
    <w:rsid w:val="00567FEB"/>
    <w:rsid w:val="005709A3"/>
    <w:rsid w:val="00571179"/>
    <w:rsid w:val="0057380B"/>
    <w:rsid w:val="00574176"/>
    <w:rsid w:val="00575847"/>
    <w:rsid w:val="005761DD"/>
    <w:rsid w:val="005766EA"/>
    <w:rsid w:val="0057722F"/>
    <w:rsid w:val="00577B9C"/>
    <w:rsid w:val="00577E21"/>
    <w:rsid w:val="005803F4"/>
    <w:rsid w:val="005806E8"/>
    <w:rsid w:val="00580A1B"/>
    <w:rsid w:val="00580D52"/>
    <w:rsid w:val="005811C5"/>
    <w:rsid w:val="00582FC6"/>
    <w:rsid w:val="00583F49"/>
    <w:rsid w:val="005844BC"/>
    <w:rsid w:val="005853CC"/>
    <w:rsid w:val="00585A15"/>
    <w:rsid w:val="00585C5F"/>
    <w:rsid w:val="00587357"/>
    <w:rsid w:val="00590FA9"/>
    <w:rsid w:val="005916EA"/>
    <w:rsid w:val="005917A1"/>
    <w:rsid w:val="00592311"/>
    <w:rsid w:val="005924F5"/>
    <w:rsid w:val="0059444B"/>
    <w:rsid w:val="00594585"/>
    <w:rsid w:val="00594959"/>
    <w:rsid w:val="00595731"/>
    <w:rsid w:val="00595ABC"/>
    <w:rsid w:val="00595E0F"/>
    <w:rsid w:val="005964DB"/>
    <w:rsid w:val="00597425"/>
    <w:rsid w:val="005A05E3"/>
    <w:rsid w:val="005A0AA3"/>
    <w:rsid w:val="005A21BA"/>
    <w:rsid w:val="005A2612"/>
    <w:rsid w:val="005A2A99"/>
    <w:rsid w:val="005A364C"/>
    <w:rsid w:val="005A3819"/>
    <w:rsid w:val="005A39E2"/>
    <w:rsid w:val="005A4906"/>
    <w:rsid w:val="005A53EA"/>
    <w:rsid w:val="005A597E"/>
    <w:rsid w:val="005A67F4"/>
    <w:rsid w:val="005A69CD"/>
    <w:rsid w:val="005A6A57"/>
    <w:rsid w:val="005A6B25"/>
    <w:rsid w:val="005B22BB"/>
    <w:rsid w:val="005B2E15"/>
    <w:rsid w:val="005B4430"/>
    <w:rsid w:val="005B4BE1"/>
    <w:rsid w:val="005B5960"/>
    <w:rsid w:val="005B6FD0"/>
    <w:rsid w:val="005B77C6"/>
    <w:rsid w:val="005B7E96"/>
    <w:rsid w:val="005C0DFC"/>
    <w:rsid w:val="005C186D"/>
    <w:rsid w:val="005C2C2A"/>
    <w:rsid w:val="005C305B"/>
    <w:rsid w:val="005C309B"/>
    <w:rsid w:val="005C31CA"/>
    <w:rsid w:val="005C32CB"/>
    <w:rsid w:val="005C3A3D"/>
    <w:rsid w:val="005C4456"/>
    <w:rsid w:val="005C4E0F"/>
    <w:rsid w:val="005C6CD6"/>
    <w:rsid w:val="005C7107"/>
    <w:rsid w:val="005D1EF9"/>
    <w:rsid w:val="005D2DB5"/>
    <w:rsid w:val="005D2EB0"/>
    <w:rsid w:val="005D3C0A"/>
    <w:rsid w:val="005D4346"/>
    <w:rsid w:val="005D557B"/>
    <w:rsid w:val="005D5A68"/>
    <w:rsid w:val="005D74AC"/>
    <w:rsid w:val="005D77F7"/>
    <w:rsid w:val="005E06AA"/>
    <w:rsid w:val="005E1045"/>
    <w:rsid w:val="005E2577"/>
    <w:rsid w:val="005E4BD8"/>
    <w:rsid w:val="005E55CC"/>
    <w:rsid w:val="005E5A6D"/>
    <w:rsid w:val="005E5C4D"/>
    <w:rsid w:val="005E6058"/>
    <w:rsid w:val="005E78B8"/>
    <w:rsid w:val="005F04E0"/>
    <w:rsid w:val="005F27B1"/>
    <w:rsid w:val="005F4733"/>
    <w:rsid w:val="005F4BEF"/>
    <w:rsid w:val="005F66B8"/>
    <w:rsid w:val="005F6856"/>
    <w:rsid w:val="005F7112"/>
    <w:rsid w:val="006000CE"/>
    <w:rsid w:val="00600561"/>
    <w:rsid w:val="006014CC"/>
    <w:rsid w:val="00601BC5"/>
    <w:rsid w:val="0060230F"/>
    <w:rsid w:val="00603698"/>
    <w:rsid w:val="00604BD4"/>
    <w:rsid w:val="00604C4A"/>
    <w:rsid w:val="00605040"/>
    <w:rsid w:val="006050EE"/>
    <w:rsid w:val="0060557F"/>
    <w:rsid w:val="00605CE7"/>
    <w:rsid w:val="0061145E"/>
    <w:rsid w:val="00613148"/>
    <w:rsid w:val="00613659"/>
    <w:rsid w:val="006142E8"/>
    <w:rsid w:val="0061479D"/>
    <w:rsid w:val="006147F1"/>
    <w:rsid w:val="00614F7E"/>
    <w:rsid w:val="006151C6"/>
    <w:rsid w:val="006158F3"/>
    <w:rsid w:val="00615C8E"/>
    <w:rsid w:val="00615E24"/>
    <w:rsid w:val="006164F5"/>
    <w:rsid w:val="00616661"/>
    <w:rsid w:val="00620370"/>
    <w:rsid w:val="006203BF"/>
    <w:rsid w:val="00620A8B"/>
    <w:rsid w:val="00620CF5"/>
    <w:rsid w:val="00621CE0"/>
    <w:rsid w:val="00621CEB"/>
    <w:rsid w:val="00622B3F"/>
    <w:rsid w:val="00623479"/>
    <w:rsid w:val="0062373B"/>
    <w:rsid w:val="0062384B"/>
    <w:rsid w:val="00623AEA"/>
    <w:rsid w:val="00623D5D"/>
    <w:rsid w:val="006278F9"/>
    <w:rsid w:val="00627947"/>
    <w:rsid w:val="00627ED9"/>
    <w:rsid w:val="00630022"/>
    <w:rsid w:val="006302B0"/>
    <w:rsid w:val="00632AF8"/>
    <w:rsid w:val="00632C46"/>
    <w:rsid w:val="00632E15"/>
    <w:rsid w:val="00633929"/>
    <w:rsid w:val="0063415B"/>
    <w:rsid w:val="006343CC"/>
    <w:rsid w:val="00635234"/>
    <w:rsid w:val="00636127"/>
    <w:rsid w:val="006364CB"/>
    <w:rsid w:val="0063781C"/>
    <w:rsid w:val="00637A83"/>
    <w:rsid w:val="00641714"/>
    <w:rsid w:val="00642269"/>
    <w:rsid w:val="00642FD2"/>
    <w:rsid w:val="00643BC5"/>
    <w:rsid w:val="006447A2"/>
    <w:rsid w:val="00644DB6"/>
    <w:rsid w:val="0064610D"/>
    <w:rsid w:val="00646A84"/>
    <w:rsid w:val="00646F59"/>
    <w:rsid w:val="00647893"/>
    <w:rsid w:val="0065056F"/>
    <w:rsid w:val="00650686"/>
    <w:rsid w:val="0065178E"/>
    <w:rsid w:val="00653330"/>
    <w:rsid w:val="00654896"/>
    <w:rsid w:val="006550C4"/>
    <w:rsid w:val="00655F9C"/>
    <w:rsid w:val="0065654F"/>
    <w:rsid w:val="00657243"/>
    <w:rsid w:val="006574FC"/>
    <w:rsid w:val="00661206"/>
    <w:rsid w:val="00663B4E"/>
    <w:rsid w:val="006648C8"/>
    <w:rsid w:val="006650C2"/>
    <w:rsid w:val="0066519A"/>
    <w:rsid w:val="00666995"/>
    <w:rsid w:val="00666A60"/>
    <w:rsid w:val="00666DE5"/>
    <w:rsid w:val="0066758F"/>
    <w:rsid w:val="0067068A"/>
    <w:rsid w:val="00671151"/>
    <w:rsid w:val="0067146B"/>
    <w:rsid w:val="006721AB"/>
    <w:rsid w:val="0067274C"/>
    <w:rsid w:val="006728BD"/>
    <w:rsid w:val="00672D40"/>
    <w:rsid w:val="00674185"/>
    <w:rsid w:val="0067499A"/>
    <w:rsid w:val="00674D16"/>
    <w:rsid w:val="0067556A"/>
    <w:rsid w:val="006755A2"/>
    <w:rsid w:val="006778CA"/>
    <w:rsid w:val="00677A73"/>
    <w:rsid w:val="006808FD"/>
    <w:rsid w:val="00680D47"/>
    <w:rsid w:val="00682705"/>
    <w:rsid w:val="00682B82"/>
    <w:rsid w:val="00683E5D"/>
    <w:rsid w:val="00684E00"/>
    <w:rsid w:val="00685A88"/>
    <w:rsid w:val="006863C9"/>
    <w:rsid w:val="00686C77"/>
    <w:rsid w:val="0068713C"/>
    <w:rsid w:val="006874B5"/>
    <w:rsid w:val="00687AEC"/>
    <w:rsid w:val="0069043B"/>
    <w:rsid w:val="006915BA"/>
    <w:rsid w:val="006924F2"/>
    <w:rsid w:val="00693899"/>
    <w:rsid w:val="00694140"/>
    <w:rsid w:val="00694FBE"/>
    <w:rsid w:val="00695056"/>
    <w:rsid w:val="0069520D"/>
    <w:rsid w:val="00695DA6"/>
    <w:rsid w:val="006964F9"/>
    <w:rsid w:val="00697CE7"/>
    <w:rsid w:val="006A17D9"/>
    <w:rsid w:val="006A3408"/>
    <w:rsid w:val="006A51CD"/>
    <w:rsid w:val="006A560F"/>
    <w:rsid w:val="006A5CA7"/>
    <w:rsid w:val="006A601E"/>
    <w:rsid w:val="006A70CF"/>
    <w:rsid w:val="006A767F"/>
    <w:rsid w:val="006A7707"/>
    <w:rsid w:val="006B017D"/>
    <w:rsid w:val="006B01C4"/>
    <w:rsid w:val="006B26CC"/>
    <w:rsid w:val="006B2FAD"/>
    <w:rsid w:val="006B3284"/>
    <w:rsid w:val="006B6651"/>
    <w:rsid w:val="006B79B0"/>
    <w:rsid w:val="006B7B10"/>
    <w:rsid w:val="006C1673"/>
    <w:rsid w:val="006C19BA"/>
    <w:rsid w:val="006C248C"/>
    <w:rsid w:val="006C47D4"/>
    <w:rsid w:val="006C4C8F"/>
    <w:rsid w:val="006C4D2E"/>
    <w:rsid w:val="006C59EF"/>
    <w:rsid w:val="006C5CEA"/>
    <w:rsid w:val="006C7A47"/>
    <w:rsid w:val="006D0277"/>
    <w:rsid w:val="006D0841"/>
    <w:rsid w:val="006D0D6D"/>
    <w:rsid w:val="006D183D"/>
    <w:rsid w:val="006D18C6"/>
    <w:rsid w:val="006D2606"/>
    <w:rsid w:val="006D262F"/>
    <w:rsid w:val="006D2BA6"/>
    <w:rsid w:val="006D30CB"/>
    <w:rsid w:val="006D4416"/>
    <w:rsid w:val="006D45D0"/>
    <w:rsid w:val="006D5F3C"/>
    <w:rsid w:val="006D7D74"/>
    <w:rsid w:val="006E014C"/>
    <w:rsid w:val="006E0A49"/>
    <w:rsid w:val="006E0B77"/>
    <w:rsid w:val="006E0D2C"/>
    <w:rsid w:val="006E1C06"/>
    <w:rsid w:val="006E1FE7"/>
    <w:rsid w:val="006E2ADB"/>
    <w:rsid w:val="006E3A27"/>
    <w:rsid w:val="006E3E55"/>
    <w:rsid w:val="006E4518"/>
    <w:rsid w:val="006E4BBF"/>
    <w:rsid w:val="006E6EB4"/>
    <w:rsid w:val="006E79FE"/>
    <w:rsid w:val="006E7D64"/>
    <w:rsid w:val="006F00A1"/>
    <w:rsid w:val="006F0355"/>
    <w:rsid w:val="006F098A"/>
    <w:rsid w:val="006F116C"/>
    <w:rsid w:val="006F242F"/>
    <w:rsid w:val="006F2FE3"/>
    <w:rsid w:val="006F32D3"/>
    <w:rsid w:val="006F42D8"/>
    <w:rsid w:val="006F4717"/>
    <w:rsid w:val="006F4C64"/>
    <w:rsid w:val="006F50A4"/>
    <w:rsid w:val="006F5AE4"/>
    <w:rsid w:val="0070086E"/>
    <w:rsid w:val="0070209B"/>
    <w:rsid w:val="007024FC"/>
    <w:rsid w:val="00702628"/>
    <w:rsid w:val="00703B2A"/>
    <w:rsid w:val="00704E0A"/>
    <w:rsid w:val="00705475"/>
    <w:rsid w:val="007058A4"/>
    <w:rsid w:val="00710C31"/>
    <w:rsid w:val="0071149C"/>
    <w:rsid w:val="00712458"/>
    <w:rsid w:val="00713B88"/>
    <w:rsid w:val="00713DF9"/>
    <w:rsid w:val="00714918"/>
    <w:rsid w:val="00715FCA"/>
    <w:rsid w:val="00716699"/>
    <w:rsid w:val="007166B7"/>
    <w:rsid w:val="00720145"/>
    <w:rsid w:val="00720666"/>
    <w:rsid w:val="00721460"/>
    <w:rsid w:val="00721506"/>
    <w:rsid w:val="00721FF9"/>
    <w:rsid w:val="00723DD6"/>
    <w:rsid w:val="00724809"/>
    <w:rsid w:val="0072511C"/>
    <w:rsid w:val="007262F0"/>
    <w:rsid w:val="00726369"/>
    <w:rsid w:val="007266FE"/>
    <w:rsid w:val="00726B11"/>
    <w:rsid w:val="00726C9C"/>
    <w:rsid w:val="00726D6C"/>
    <w:rsid w:val="00727818"/>
    <w:rsid w:val="00730ECA"/>
    <w:rsid w:val="007310A5"/>
    <w:rsid w:val="007315E7"/>
    <w:rsid w:val="0073168D"/>
    <w:rsid w:val="00731E35"/>
    <w:rsid w:val="00732FE7"/>
    <w:rsid w:val="00733382"/>
    <w:rsid w:val="00733E27"/>
    <w:rsid w:val="00735046"/>
    <w:rsid w:val="007359C1"/>
    <w:rsid w:val="00737A82"/>
    <w:rsid w:val="00741843"/>
    <w:rsid w:val="00742766"/>
    <w:rsid w:val="0074449D"/>
    <w:rsid w:val="00744549"/>
    <w:rsid w:val="00744D66"/>
    <w:rsid w:val="0074611B"/>
    <w:rsid w:val="00746B79"/>
    <w:rsid w:val="00746DF2"/>
    <w:rsid w:val="0074713A"/>
    <w:rsid w:val="0074750E"/>
    <w:rsid w:val="007503FD"/>
    <w:rsid w:val="00750F4F"/>
    <w:rsid w:val="007510AA"/>
    <w:rsid w:val="00751107"/>
    <w:rsid w:val="0075162A"/>
    <w:rsid w:val="00752092"/>
    <w:rsid w:val="00752E6E"/>
    <w:rsid w:val="007532E2"/>
    <w:rsid w:val="007533EA"/>
    <w:rsid w:val="007546EB"/>
    <w:rsid w:val="00754839"/>
    <w:rsid w:val="0075592C"/>
    <w:rsid w:val="00757C5C"/>
    <w:rsid w:val="00760056"/>
    <w:rsid w:val="007603C5"/>
    <w:rsid w:val="00760D32"/>
    <w:rsid w:val="00761F50"/>
    <w:rsid w:val="0076216F"/>
    <w:rsid w:val="00762818"/>
    <w:rsid w:val="00762DCE"/>
    <w:rsid w:val="007630E1"/>
    <w:rsid w:val="0076386E"/>
    <w:rsid w:val="007640C9"/>
    <w:rsid w:val="0076428E"/>
    <w:rsid w:val="00764330"/>
    <w:rsid w:val="0076489F"/>
    <w:rsid w:val="007656E7"/>
    <w:rsid w:val="00766898"/>
    <w:rsid w:val="00770026"/>
    <w:rsid w:val="0077011C"/>
    <w:rsid w:val="00770A6C"/>
    <w:rsid w:val="007718BE"/>
    <w:rsid w:val="0077230A"/>
    <w:rsid w:val="00773834"/>
    <w:rsid w:val="00775A37"/>
    <w:rsid w:val="0077609A"/>
    <w:rsid w:val="0077685F"/>
    <w:rsid w:val="00777098"/>
    <w:rsid w:val="00777687"/>
    <w:rsid w:val="007818FF"/>
    <w:rsid w:val="0078191A"/>
    <w:rsid w:val="00781DC7"/>
    <w:rsid w:val="00783E31"/>
    <w:rsid w:val="00784458"/>
    <w:rsid w:val="00784856"/>
    <w:rsid w:val="00784E41"/>
    <w:rsid w:val="00785C3E"/>
    <w:rsid w:val="00785F0A"/>
    <w:rsid w:val="007864DF"/>
    <w:rsid w:val="007866DA"/>
    <w:rsid w:val="00786875"/>
    <w:rsid w:val="00787FDD"/>
    <w:rsid w:val="00790405"/>
    <w:rsid w:val="00790D87"/>
    <w:rsid w:val="00791484"/>
    <w:rsid w:val="00792374"/>
    <w:rsid w:val="00792473"/>
    <w:rsid w:val="007933C8"/>
    <w:rsid w:val="007937F6"/>
    <w:rsid w:val="00793DA0"/>
    <w:rsid w:val="007958CD"/>
    <w:rsid w:val="007A135F"/>
    <w:rsid w:val="007A329F"/>
    <w:rsid w:val="007A37DB"/>
    <w:rsid w:val="007A3F18"/>
    <w:rsid w:val="007A584D"/>
    <w:rsid w:val="007A5D7A"/>
    <w:rsid w:val="007A65E3"/>
    <w:rsid w:val="007A66AE"/>
    <w:rsid w:val="007A77A4"/>
    <w:rsid w:val="007B0B7A"/>
    <w:rsid w:val="007B0DCF"/>
    <w:rsid w:val="007B159B"/>
    <w:rsid w:val="007B1972"/>
    <w:rsid w:val="007B1B1F"/>
    <w:rsid w:val="007B22E1"/>
    <w:rsid w:val="007B247E"/>
    <w:rsid w:val="007B2C4E"/>
    <w:rsid w:val="007B314F"/>
    <w:rsid w:val="007B407D"/>
    <w:rsid w:val="007B548E"/>
    <w:rsid w:val="007B554C"/>
    <w:rsid w:val="007B5B3D"/>
    <w:rsid w:val="007B5BE3"/>
    <w:rsid w:val="007B7407"/>
    <w:rsid w:val="007B772F"/>
    <w:rsid w:val="007B7BC8"/>
    <w:rsid w:val="007C0467"/>
    <w:rsid w:val="007C22B6"/>
    <w:rsid w:val="007C2903"/>
    <w:rsid w:val="007C33A4"/>
    <w:rsid w:val="007C42C7"/>
    <w:rsid w:val="007C47E5"/>
    <w:rsid w:val="007C4BE6"/>
    <w:rsid w:val="007C4FF6"/>
    <w:rsid w:val="007C535F"/>
    <w:rsid w:val="007C5EE9"/>
    <w:rsid w:val="007C67AC"/>
    <w:rsid w:val="007C6FEB"/>
    <w:rsid w:val="007D05FA"/>
    <w:rsid w:val="007D0C74"/>
    <w:rsid w:val="007D0E4E"/>
    <w:rsid w:val="007D19D8"/>
    <w:rsid w:val="007D1C15"/>
    <w:rsid w:val="007D2B18"/>
    <w:rsid w:val="007D34C3"/>
    <w:rsid w:val="007D5BD2"/>
    <w:rsid w:val="007D676C"/>
    <w:rsid w:val="007E01B9"/>
    <w:rsid w:val="007E15E6"/>
    <w:rsid w:val="007E26C6"/>
    <w:rsid w:val="007E2B57"/>
    <w:rsid w:val="007E438E"/>
    <w:rsid w:val="007E458A"/>
    <w:rsid w:val="007E4B34"/>
    <w:rsid w:val="007E4B44"/>
    <w:rsid w:val="007E5C31"/>
    <w:rsid w:val="007E6740"/>
    <w:rsid w:val="007E68D9"/>
    <w:rsid w:val="007F0D7E"/>
    <w:rsid w:val="007F201D"/>
    <w:rsid w:val="007F25CB"/>
    <w:rsid w:val="007F3FAF"/>
    <w:rsid w:val="007F447A"/>
    <w:rsid w:val="007F50AB"/>
    <w:rsid w:val="007F610E"/>
    <w:rsid w:val="007F6D52"/>
    <w:rsid w:val="0080152F"/>
    <w:rsid w:val="00801D59"/>
    <w:rsid w:val="008021F9"/>
    <w:rsid w:val="00803387"/>
    <w:rsid w:val="00804301"/>
    <w:rsid w:val="00804676"/>
    <w:rsid w:val="0080523C"/>
    <w:rsid w:val="00806214"/>
    <w:rsid w:val="00807436"/>
    <w:rsid w:val="008076AB"/>
    <w:rsid w:val="008105F0"/>
    <w:rsid w:val="00811529"/>
    <w:rsid w:val="0081536B"/>
    <w:rsid w:val="00815DDB"/>
    <w:rsid w:val="008178DF"/>
    <w:rsid w:val="00817DD1"/>
    <w:rsid w:val="008217C8"/>
    <w:rsid w:val="00821866"/>
    <w:rsid w:val="00821ADB"/>
    <w:rsid w:val="00821E46"/>
    <w:rsid w:val="0082208F"/>
    <w:rsid w:val="00823577"/>
    <w:rsid w:val="00824C53"/>
    <w:rsid w:val="00825027"/>
    <w:rsid w:val="00825357"/>
    <w:rsid w:val="00825BFF"/>
    <w:rsid w:val="00826250"/>
    <w:rsid w:val="0082658A"/>
    <w:rsid w:val="008273D1"/>
    <w:rsid w:val="008307CD"/>
    <w:rsid w:val="00831383"/>
    <w:rsid w:val="0083168A"/>
    <w:rsid w:val="00831C32"/>
    <w:rsid w:val="0083261E"/>
    <w:rsid w:val="00835617"/>
    <w:rsid w:val="008356C9"/>
    <w:rsid w:val="008366FC"/>
    <w:rsid w:val="00842330"/>
    <w:rsid w:val="008428EE"/>
    <w:rsid w:val="00842948"/>
    <w:rsid w:val="00842AA5"/>
    <w:rsid w:val="00843C10"/>
    <w:rsid w:val="00843F2C"/>
    <w:rsid w:val="00844025"/>
    <w:rsid w:val="00844999"/>
    <w:rsid w:val="00844BE3"/>
    <w:rsid w:val="008450A2"/>
    <w:rsid w:val="008455DD"/>
    <w:rsid w:val="00846719"/>
    <w:rsid w:val="00847215"/>
    <w:rsid w:val="00850C23"/>
    <w:rsid w:val="008523AD"/>
    <w:rsid w:val="008525C3"/>
    <w:rsid w:val="00852CC1"/>
    <w:rsid w:val="008541FD"/>
    <w:rsid w:val="008549EE"/>
    <w:rsid w:val="00857963"/>
    <w:rsid w:val="008604EF"/>
    <w:rsid w:val="0086172D"/>
    <w:rsid w:val="00862E58"/>
    <w:rsid w:val="00863DC6"/>
    <w:rsid w:val="0086445B"/>
    <w:rsid w:val="00865F8A"/>
    <w:rsid w:val="0086705B"/>
    <w:rsid w:val="00867FEB"/>
    <w:rsid w:val="008700C0"/>
    <w:rsid w:val="00870DFE"/>
    <w:rsid w:val="00870F31"/>
    <w:rsid w:val="00870F55"/>
    <w:rsid w:val="00871BA2"/>
    <w:rsid w:val="00872149"/>
    <w:rsid w:val="008729FB"/>
    <w:rsid w:val="00875CAA"/>
    <w:rsid w:val="008800CD"/>
    <w:rsid w:val="0088107B"/>
    <w:rsid w:val="0088134A"/>
    <w:rsid w:val="00882AE9"/>
    <w:rsid w:val="0088322D"/>
    <w:rsid w:val="00883291"/>
    <w:rsid w:val="00883DDF"/>
    <w:rsid w:val="00884837"/>
    <w:rsid w:val="00885771"/>
    <w:rsid w:val="00887787"/>
    <w:rsid w:val="0088789D"/>
    <w:rsid w:val="0088797A"/>
    <w:rsid w:val="008900A1"/>
    <w:rsid w:val="008921FE"/>
    <w:rsid w:val="008926EF"/>
    <w:rsid w:val="0089286E"/>
    <w:rsid w:val="00892CC5"/>
    <w:rsid w:val="008934EC"/>
    <w:rsid w:val="00893549"/>
    <w:rsid w:val="00895552"/>
    <w:rsid w:val="008957AD"/>
    <w:rsid w:val="008965B0"/>
    <w:rsid w:val="00896E68"/>
    <w:rsid w:val="008975E0"/>
    <w:rsid w:val="008A0063"/>
    <w:rsid w:val="008A0256"/>
    <w:rsid w:val="008A4C88"/>
    <w:rsid w:val="008A5811"/>
    <w:rsid w:val="008A6D1F"/>
    <w:rsid w:val="008A713C"/>
    <w:rsid w:val="008A7F60"/>
    <w:rsid w:val="008B190B"/>
    <w:rsid w:val="008B2763"/>
    <w:rsid w:val="008B2DB7"/>
    <w:rsid w:val="008B3388"/>
    <w:rsid w:val="008B3516"/>
    <w:rsid w:val="008B423A"/>
    <w:rsid w:val="008B453E"/>
    <w:rsid w:val="008B51E0"/>
    <w:rsid w:val="008B573E"/>
    <w:rsid w:val="008B70F9"/>
    <w:rsid w:val="008C0506"/>
    <w:rsid w:val="008C14EA"/>
    <w:rsid w:val="008C1602"/>
    <w:rsid w:val="008C2665"/>
    <w:rsid w:val="008C3640"/>
    <w:rsid w:val="008C4386"/>
    <w:rsid w:val="008C478A"/>
    <w:rsid w:val="008C511C"/>
    <w:rsid w:val="008C6852"/>
    <w:rsid w:val="008C6B0B"/>
    <w:rsid w:val="008C6D6E"/>
    <w:rsid w:val="008C6F7D"/>
    <w:rsid w:val="008C7066"/>
    <w:rsid w:val="008D06EF"/>
    <w:rsid w:val="008D16B6"/>
    <w:rsid w:val="008D18A6"/>
    <w:rsid w:val="008D18F4"/>
    <w:rsid w:val="008D1EB7"/>
    <w:rsid w:val="008D262F"/>
    <w:rsid w:val="008D27C0"/>
    <w:rsid w:val="008D3403"/>
    <w:rsid w:val="008D3CD2"/>
    <w:rsid w:val="008D40F1"/>
    <w:rsid w:val="008D4BA6"/>
    <w:rsid w:val="008D5B7A"/>
    <w:rsid w:val="008D671B"/>
    <w:rsid w:val="008D6EBE"/>
    <w:rsid w:val="008D7535"/>
    <w:rsid w:val="008D798E"/>
    <w:rsid w:val="008E0B97"/>
    <w:rsid w:val="008E15FE"/>
    <w:rsid w:val="008E26CD"/>
    <w:rsid w:val="008E32A3"/>
    <w:rsid w:val="008E36A9"/>
    <w:rsid w:val="008E448F"/>
    <w:rsid w:val="008E4AF8"/>
    <w:rsid w:val="008E4BA7"/>
    <w:rsid w:val="008E4D45"/>
    <w:rsid w:val="008E514C"/>
    <w:rsid w:val="008E56BB"/>
    <w:rsid w:val="008E69D4"/>
    <w:rsid w:val="008E7C4C"/>
    <w:rsid w:val="008F1698"/>
    <w:rsid w:val="008F1B8E"/>
    <w:rsid w:val="008F1D99"/>
    <w:rsid w:val="008F5352"/>
    <w:rsid w:val="008F54E1"/>
    <w:rsid w:val="008F58AD"/>
    <w:rsid w:val="008F5D7F"/>
    <w:rsid w:val="008F61B7"/>
    <w:rsid w:val="008F77C0"/>
    <w:rsid w:val="009003D6"/>
    <w:rsid w:val="00900855"/>
    <w:rsid w:val="009019B6"/>
    <w:rsid w:val="00901A10"/>
    <w:rsid w:val="0090267A"/>
    <w:rsid w:val="009028AE"/>
    <w:rsid w:val="009033F2"/>
    <w:rsid w:val="00903946"/>
    <w:rsid w:val="00903B89"/>
    <w:rsid w:val="009047E1"/>
    <w:rsid w:val="00904D0D"/>
    <w:rsid w:val="00905682"/>
    <w:rsid w:val="00905FF2"/>
    <w:rsid w:val="00906470"/>
    <w:rsid w:val="00906943"/>
    <w:rsid w:val="00906DEA"/>
    <w:rsid w:val="00906E60"/>
    <w:rsid w:val="0090738C"/>
    <w:rsid w:val="009078BD"/>
    <w:rsid w:val="009101D5"/>
    <w:rsid w:val="00910EDF"/>
    <w:rsid w:val="00911B4D"/>
    <w:rsid w:val="0091368E"/>
    <w:rsid w:val="009137A3"/>
    <w:rsid w:val="0091394E"/>
    <w:rsid w:val="00913C0A"/>
    <w:rsid w:val="00913C5B"/>
    <w:rsid w:val="00915561"/>
    <w:rsid w:val="00916694"/>
    <w:rsid w:val="009167A0"/>
    <w:rsid w:val="00917844"/>
    <w:rsid w:val="00920586"/>
    <w:rsid w:val="00920696"/>
    <w:rsid w:val="009206DE"/>
    <w:rsid w:val="009207DE"/>
    <w:rsid w:val="00921B48"/>
    <w:rsid w:val="009221FC"/>
    <w:rsid w:val="00922B66"/>
    <w:rsid w:val="00922FC2"/>
    <w:rsid w:val="009269FB"/>
    <w:rsid w:val="00930448"/>
    <w:rsid w:val="00930B3B"/>
    <w:rsid w:val="00930E15"/>
    <w:rsid w:val="0093110E"/>
    <w:rsid w:val="00931C6F"/>
    <w:rsid w:val="00932CEE"/>
    <w:rsid w:val="00932FA2"/>
    <w:rsid w:val="0093401E"/>
    <w:rsid w:val="00935394"/>
    <w:rsid w:val="00935EFB"/>
    <w:rsid w:val="0093732C"/>
    <w:rsid w:val="00937443"/>
    <w:rsid w:val="009375B0"/>
    <w:rsid w:val="00937957"/>
    <w:rsid w:val="00940749"/>
    <w:rsid w:val="00940B47"/>
    <w:rsid w:val="00942F4C"/>
    <w:rsid w:val="0094417C"/>
    <w:rsid w:val="00944DF1"/>
    <w:rsid w:val="00945D5D"/>
    <w:rsid w:val="00945E04"/>
    <w:rsid w:val="00946CE4"/>
    <w:rsid w:val="009473CC"/>
    <w:rsid w:val="00947816"/>
    <w:rsid w:val="00950E6F"/>
    <w:rsid w:val="00953F1A"/>
    <w:rsid w:val="009540B9"/>
    <w:rsid w:val="0095474C"/>
    <w:rsid w:val="009548E7"/>
    <w:rsid w:val="00954915"/>
    <w:rsid w:val="009549BE"/>
    <w:rsid w:val="009557D8"/>
    <w:rsid w:val="009559D2"/>
    <w:rsid w:val="00956245"/>
    <w:rsid w:val="00957781"/>
    <w:rsid w:val="00957D60"/>
    <w:rsid w:val="009600C4"/>
    <w:rsid w:val="009606B9"/>
    <w:rsid w:val="00961D3F"/>
    <w:rsid w:val="00962703"/>
    <w:rsid w:val="00962E98"/>
    <w:rsid w:val="00963B5F"/>
    <w:rsid w:val="00963FB1"/>
    <w:rsid w:val="00964611"/>
    <w:rsid w:val="00964B29"/>
    <w:rsid w:val="0096583A"/>
    <w:rsid w:val="00965C80"/>
    <w:rsid w:val="009671E1"/>
    <w:rsid w:val="009701E8"/>
    <w:rsid w:val="00971B2E"/>
    <w:rsid w:val="009720D4"/>
    <w:rsid w:val="009758C5"/>
    <w:rsid w:val="009759AE"/>
    <w:rsid w:val="00975D54"/>
    <w:rsid w:val="00975F31"/>
    <w:rsid w:val="00980467"/>
    <w:rsid w:val="00981750"/>
    <w:rsid w:val="00981C0C"/>
    <w:rsid w:val="009825EF"/>
    <w:rsid w:val="009833E5"/>
    <w:rsid w:val="00984E68"/>
    <w:rsid w:val="009858F9"/>
    <w:rsid w:val="0098674C"/>
    <w:rsid w:val="009871BC"/>
    <w:rsid w:val="00987399"/>
    <w:rsid w:val="00987838"/>
    <w:rsid w:val="009910A8"/>
    <w:rsid w:val="00991666"/>
    <w:rsid w:val="00992683"/>
    <w:rsid w:val="00992E65"/>
    <w:rsid w:val="00992EEA"/>
    <w:rsid w:val="00992FB6"/>
    <w:rsid w:val="00993513"/>
    <w:rsid w:val="00994D61"/>
    <w:rsid w:val="0099568B"/>
    <w:rsid w:val="009A0D4D"/>
    <w:rsid w:val="009A10B2"/>
    <w:rsid w:val="009A10B8"/>
    <w:rsid w:val="009A26B9"/>
    <w:rsid w:val="009A35D6"/>
    <w:rsid w:val="009A3B6D"/>
    <w:rsid w:val="009A446F"/>
    <w:rsid w:val="009A510A"/>
    <w:rsid w:val="009A5B2A"/>
    <w:rsid w:val="009A6784"/>
    <w:rsid w:val="009A7420"/>
    <w:rsid w:val="009B096E"/>
    <w:rsid w:val="009B1DA9"/>
    <w:rsid w:val="009B2491"/>
    <w:rsid w:val="009B26D1"/>
    <w:rsid w:val="009B29AD"/>
    <w:rsid w:val="009B3021"/>
    <w:rsid w:val="009B391E"/>
    <w:rsid w:val="009B4543"/>
    <w:rsid w:val="009B4888"/>
    <w:rsid w:val="009B4B91"/>
    <w:rsid w:val="009B4E52"/>
    <w:rsid w:val="009B4F68"/>
    <w:rsid w:val="009B5ABC"/>
    <w:rsid w:val="009C01A8"/>
    <w:rsid w:val="009C0750"/>
    <w:rsid w:val="009C0EA0"/>
    <w:rsid w:val="009C191C"/>
    <w:rsid w:val="009C571D"/>
    <w:rsid w:val="009C7255"/>
    <w:rsid w:val="009C7C2D"/>
    <w:rsid w:val="009C7FDB"/>
    <w:rsid w:val="009D3A12"/>
    <w:rsid w:val="009D3CDE"/>
    <w:rsid w:val="009D3E37"/>
    <w:rsid w:val="009D437F"/>
    <w:rsid w:val="009D4521"/>
    <w:rsid w:val="009D5753"/>
    <w:rsid w:val="009D62A7"/>
    <w:rsid w:val="009D7046"/>
    <w:rsid w:val="009D76F9"/>
    <w:rsid w:val="009D7C5E"/>
    <w:rsid w:val="009E023F"/>
    <w:rsid w:val="009E04C5"/>
    <w:rsid w:val="009E21D8"/>
    <w:rsid w:val="009E2E71"/>
    <w:rsid w:val="009E3604"/>
    <w:rsid w:val="009E3BE4"/>
    <w:rsid w:val="009E4674"/>
    <w:rsid w:val="009E56DD"/>
    <w:rsid w:val="009E6DAF"/>
    <w:rsid w:val="009E6FF8"/>
    <w:rsid w:val="009E78E0"/>
    <w:rsid w:val="009F135D"/>
    <w:rsid w:val="009F1A77"/>
    <w:rsid w:val="009F2763"/>
    <w:rsid w:val="009F3450"/>
    <w:rsid w:val="009F3771"/>
    <w:rsid w:val="009F396C"/>
    <w:rsid w:val="009F39D6"/>
    <w:rsid w:val="009F46FB"/>
    <w:rsid w:val="009F55B0"/>
    <w:rsid w:val="009F5CC7"/>
    <w:rsid w:val="009F5D11"/>
    <w:rsid w:val="009F6604"/>
    <w:rsid w:val="009F768C"/>
    <w:rsid w:val="009F783A"/>
    <w:rsid w:val="00A00375"/>
    <w:rsid w:val="00A01656"/>
    <w:rsid w:val="00A02775"/>
    <w:rsid w:val="00A02855"/>
    <w:rsid w:val="00A02DDA"/>
    <w:rsid w:val="00A03755"/>
    <w:rsid w:val="00A043C3"/>
    <w:rsid w:val="00A056BE"/>
    <w:rsid w:val="00A0643C"/>
    <w:rsid w:val="00A06BCC"/>
    <w:rsid w:val="00A106D6"/>
    <w:rsid w:val="00A11219"/>
    <w:rsid w:val="00A113E4"/>
    <w:rsid w:val="00A12D27"/>
    <w:rsid w:val="00A13B09"/>
    <w:rsid w:val="00A173AD"/>
    <w:rsid w:val="00A17AB1"/>
    <w:rsid w:val="00A20822"/>
    <w:rsid w:val="00A212BF"/>
    <w:rsid w:val="00A21596"/>
    <w:rsid w:val="00A218A2"/>
    <w:rsid w:val="00A219D8"/>
    <w:rsid w:val="00A241EC"/>
    <w:rsid w:val="00A24C68"/>
    <w:rsid w:val="00A25D09"/>
    <w:rsid w:val="00A26127"/>
    <w:rsid w:val="00A26240"/>
    <w:rsid w:val="00A26337"/>
    <w:rsid w:val="00A2664F"/>
    <w:rsid w:val="00A274C5"/>
    <w:rsid w:val="00A30358"/>
    <w:rsid w:val="00A30BD1"/>
    <w:rsid w:val="00A31956"/>
    <w:rsid w:val="00A3391F"/>
    <w:rsid w:val="00A340A4"/>
    <w:rsid w:val="00A34139"/>
    <w:rsid w:val="00A341E2"/>
    <w:rsid w:val="00A34773"/>
    <w:rsid w:val="00A352ED"/>
    <w:rsid w:val="00A3568D"/>
    <w:rsid w:val="00A36ACC"/>
    <w:rsid w:val="00A36C5C"/>
    <w:rsid w:val="00A37227"/>
    <w:rsid w:val="00A37B74"/>
    <w:rsid w:val="00A37BA5"/>
    <w:rsid w:val="00A419E6"/>
    <w:rsid w:val="00A43ED7"/>
    <w:rsid w:val="00A45226"/>
    <w:rsid w:val="00A458EE"/>
    <w:rsid w:val="00A45CAE"/>
    <w:rsid w:val="00A5373F"/>
    <w:rsid w:val="00A54906"/>
    <w:rsid w:val="00A54937"/>
    <w:rsid w:val="00A56503"/>
    <w:rsid w:val="00A574DB"/>
    <w:rsid w:val="00A575F1"/>
    <w:rsid w:val="00A620AC"/>
    <w:rsid w:val="00A63BA5"/>
    <w:rsid w:val="00A63EB8"/>
    <w:rsid w:val="00A66867"/>
    <w:rsid w:val="00A67F82"/>
    <w:rsid w:val="00A70331"/>
    <w:rsid w:val="00A714B3"/>
    <w:rsid w:val="00A727E5"/>
    <w:rsid w:val="00A72A7B"/>
    <w:rsid w:val="00A73C77"/>
    <w:rsid w:val="00A73F2F"/>
    <w:rsid w:val="00A7430C"/>
    <w:rsid w:val="00A75995"/>
    <w:rsid w:val="00A76147"/>
    <w:rsid w:val="00A7659E"/>
    <w:rsid w:val="00A77B06"/>
    <w:rsid w:val="00A80059"/>
    <w:rsid w:val="00A81AAE"/>
    <w:rsid w:val="00A83045"/>
    <w:rsid w:val="00A84469"/>
    <w:rsid w:val="00A8469A"/>
    <w:rsid w:val="00A847A8"/>
    <w:rsid w:val="00A856E8"/>
    <w:rsid w:val="00A86658"/>
    <w:rsid w:val="00A86DCD"/>
    <w:rsid w:val="00A87335"/>
    <w:rsid w:val="00A878D6"/>
    <w:rsid w:val="00A87C6A"/>
    <w:rsid w:val="00A87D5E"/>
    <w:rsid w:val="00A87E9B"/>
    <w:rsid w:val="00A90527"/>
    <w:rsid w:val="00A9194D"/>
    <w:rsid w:val="00A91EFD"/>
    <w:rsid w:val="00A93ACD"/>
    <w:rsid w:val="00A93D18"/>
    <w:rsid w:val="00A9499E"/>
    <w:rsid w:val="00A94DCA"/>
    <w:rsid w:val="00A95077"/>
    <w:rsid w:val="00A96153"/>
    <w:rsid w:val="00A975C3"/>
    <w:rsid w:val="00A97B1A"/>
    <w:rsid w:val="00AA05EB"/>
    <w:rsid w:val="00AA0F98"/>
    <w:rsid w:val="00AA182B"/>
    <w:rsid w:val="00AA1A15"/>
    <w:rsid w:val="00AA4359"/>
    <w:rsid w:val="00AA4511"/>
    <w:rsid w:val="00AA5D4B"/>
    <w:rsid w:val="00AA632E"/>
    <w:rsid w:val="00AA6AED"/>
    <w:rsid w:val="00AA796A"/>
    <w:rsid w:val="00AA7DD3"/>
    <w:rsid w:val="00AB06C1"/>
    <w:rsid w:val="00AB0F72"/>
    <w:rsid w:val="00AB1BFF"/>
    <w:rsid w:val="00AB1ECC"/>
    <w:rsid w:val="00AB1F96"/>
    <w:rsid w:val="00AB37DE"/>
    <w:rsid w:val="00AB459C"/>
    <w:rsid w:val="00AB53AE"/>
    <w:rsid w:val="00AB607E"/>
    <w:rsid w:val="00AB641B"/>
    <w:rsid w:val="00AB744B"/>
    <w:rsid w:val="00AC0CAD"/>
    <w:rsid w:val="00AC0D0B"/>
    <w:rsid w:val="00AC22E7"/>
    <w:rsid w:val="00AC2C42"/>
    <w:rsid w:val="00AC2E3A"/>
    <w:rsid w:val="00AC33A1"/>
    <w:rsid w:val="00AC33F0"/>
    <w:rsid w:val="00AC4E1F"/>
    <w:rsid w:val="00AC529E"/>
    <w:rsid w:val="00AC5DB8"/>
    <w:rsid w:val="00AC60BB"/>
    <w:rsid w:val="00AD0792"/>
    <w:rsid w:val="00AD47B6"/>
    <w:rsid w:val="00AD4A49"/>
    <w:rsid w:val="00AD67DD"/>
    <w:rsid w:val="00AD70E3"/>
    <w:rsid w:val="00AD72DD"/>
    <w:rsid w:val="00AD7A45"/>
    <w:rsid w:val="00AD7CFB"/>
    <w:rsid w:val="00AE0262"/>
    <w:rsid w:val="00AE0B73"/>
    <w:rsid w:val="00AE13D0"/>
    <w:rsid w:val="00AE7ACC"/>
    <w:rsid w:val="00AF0AF3"/>
    <w:rsid w:val="00AF13E7"/>
    <w:rsid w:val="00AF1E93"/>
    <w:rsid w:val="00AF2829"/>
    <w:rsid w:val="00AF36F7"/>
    <w:rsid w:val="00AF384D"/>
    <w:rsid w:val="00AF4A92"/>
    <w:rsid w:val="00AF6109"/>
    <w:rsid w:val="00AF6911"/>
    <w:rsid w:val="00AF6CC6"/>
    <w:rsid w:val="00AF6E78"/>
    <w:rsid w:val="00AF7AE4"/>
    <w:rsid w:val="00B0071D"/>
    <w:rsid w:val="00B0163D"/>
    <w:rsid w:val="00B01A32"/>
    <w:rsid w:val="00B02532"/>
    <w:rsid w:val="00B034C6"/>
    <w:rsid w:val="00B0510F"/>
    <w:rsid w:val="00B05145"/>
    <w:rsid w:val="00B059DB"/>
    <w:rsid w:val="00B05C0B"/>
    <w:rsid w:val="00B05E88"/>
    <w:rsid w:val="00B06126"/>
    <w:rsid w:val="00B07331"/>
    <w:rsid w:val="00B077A4"/>
    <w:rsid w:val="00B07DE8"/>
    <w:rsid w:val="00B10E05"/>
    <w:rsid w:val="00B114CC"/>
    <w:rsid w:val="00B11770"/>
    <w:rsid w:val="00B12AF6"/>
    <w:rsid w:val="00B12D0C"/>
    <w:rsid w:val="00B13157"/>
    <w:rsid w:val="00B14832"/>
    <w:rsid w:val="00B1575F"/>
    <w:rsid w:val="00B15F8E"/>
    <w:rsid w:val="00B15FF1"/>
    <w:rsid w:val="00B17EC8"/>
    <w:rsid w:val="00B17F4A"/>
    <w:rsid w:val="00B20057"/>
    <w:rsid w:val="00B208A3"/>
    <w:rsid w:val="00B23900"/>
    <w:rsid w:val="00B23F05"/>
    <w:rsid w:val="00B24027"/>
    <w:rsid w:val="00B24260"/>
    <w:rsid w:val="00B25F44"/>
    <w:rsid w:val="00B26112"/>
    <w:rsid w:val="00B26E56"/>
    <w:rsid w:val="00B271E8"/>
    <w:rsid w:val="00B30109"/>
    <w:rsid w:val="00B30B7A"/>
    <w:rsid w:val="00B3106B"/>
    <w:rsid w:val="00B328F5"/>
    <w:rsid w:val="00B34000"/>
    <w:rsid w:val="00B34B7C"/>
    <w:rsid w:val="00B3651C"/>
    <w:rsid w:val="00B36904"/>
    <w:rsid w:val="00B37508"/>
    <w:rsid w:val="00B3797D"/>
    <w:rsid w:val="00B41F43"/>
    <w:rsid w:val="00B42904"/>
    <w:rsid w:val="00B4296C"/>
    <w:rsid w:val="00B43B19"/>
    <w:rsid w:val="00B46928"/>
    <w:rsid w:val="00B50FD1"/>
    <w:rsid w:val="00B51879"/>
    <w:rsid w:val="00B51D04"/>
    <w:rsid w:val="00B5280A"/>
    <w:rsid w:val="00B52908"/>
    <w:rsid w:val="00B52D4C"/>
    <w:rsid w:val="00B53D97"/>
    <w:rsid w:val="00B5437D"/>
    <w:rsid w:val="00B5493D"/>
    <w:rsid w:val="00B55C46"/>
    <w:rsid w:val="00B561BD"/>
    <w:rsid w:val="00B56BD1"/>
    <w:rsid w:val="00B576BF"/>
    <w:rsid w:val="00B57D24"/>
    <w:rsid w:val="00B57D56"/>
    <w:rsid w:val="00B57F29"/>
    <w:rsid w:val="00B604B0"/>
    <w:rsid w:val="00B6074A"/>
    <w:rsid w:val="00B60E13"/>
    <w:rsid w:val="00B622B3"/>
    <w:rsid w:val="00B62799"/>
    <w:rsid w:val="00B6388F"/>
    <w:rsid w:val="00B6437A"/>
    <w:rsid w:val="00B67063"/>
    <w:rsid w:val="00B7066A"/>
    <w:rsid w:val="00B707FA"/>
    <w:rsid w:val="00B711C3"/>
    <w:rsid w:val="00B71410"/>
    <w:rsid w:val="00B71FC6"/>
    <w:rsid w:val="00B7322D"/>
    <w:rsid w:val="00B73883"/>
    <w:rsid w:val="00B74920"/>
    <w:rsid w:val="00B76951"/>
    <w:rsid w:val="00B76BD6"/>
    <w:rsid w:val="00B77BC6"/>
    <w:rsid w:val="00B77DD7"/>
    <w:rsid w:val="00B80641"/>
    <w:rsid w:val="00B80BE0"/>
    <w:rsid w:val="00B80D38"/>
    <w:rsid w:val="00B81685"/>
    <w:rsid w:val="00B82C24"/>
    <w:rsid w:val="00B82E83"/>
    <w:rsid w:val="00B8477B"/>
    <w:rsid w:val="00B847B7"/>
    <w:rsid w:val="00B84F79"/>
    <w:rsid w:val="00B856F8"/>
    <w:rsid w:val="00B8606D"/>
    <w:rsid w:val="00B86512"/>
    <w:rsid w:val="00B874BD"/>
    <w:rsid w:val="00B8772C"/>
    <w:rsid w:val="00B87F67"/>
    <w:rsid w:val="00B905FC"/>
    <w:rsid w:val="00B90643"/>
    <w:rsid w:val="00B9101D"/>
    <w:rsid w:val="00B91123"/>
    <w:rsid w:val="00B9136A"/>
    <w:rsid w:val="00B92031"/>
    <w:rsid w:val="00B92535"/>
    <w:rsid w:val="00B93B55"/>
    <w:rsid w:val="00B955CC"/>
    <w:rsid w:val="00B964B6"/>
    <w:rsid w:val="00B9690B"/>
    <w:rsid w:val="00B969E8"/>
    <w:rsid w:val="00B970E9"/>
    <w:rsid w:val="00BA02BA"/>
    <w:rsid w:val="00BA06FB"/>
    <w:rsid w:val="00BA0E7E"/>
    <w:rsid w:val="00BA1891"/>
    <w:rsid w:val="00BA247B"/>
    <w:rsid w:val="00BA3844"/>
    <w:rsid w:val="00BA479F"/>
    <w:rsid w:val="00BA4A74"/>
    <w:rsid w:val="00BA5E3C"/>
    <w:rsid w:val="00BA633F"/>
    <w:rsid w:val="00BA641D"/>
    <w:rsid w:val="00BA7BAD"/>
    <w:rsid w:val="00BA7C23"/>
    <w:rsid w:val="00BA7EFE"/>
    <w:rsid w:val="00BB1AF1"/>
    <w:rsid w:val="00BB2C53"/>
    <w:rsid w:val="00BB31B4"/>
    <w:rsid w:val="00BB32CB"/>
    <w:rsid w:val="00BB4D09"/>
    <w:rsid w:val="00BB710F"/>
    <w:rsid w:val="00BB718E"/>
    <w:rsid w:val="00BB7704"/>
    <w:rsid w:val="00BC0373"/>
    <w:rsid w:val="00BC128F"/>
    <w:rsid w:val="00BC1F61"/>
    <w:rsid w:val="00BC344B"/>
    <w:rsid w:val="00BC3B41"/>
    <w:rsid w:val="00BC3F32"/>
    <w:rsid w:val="00BC4827"/>
    <w:rsid w:val="00BC488A"/>
    <w:rsid w:val="00BC4C74"/>
    <w:rsid w:val="00BC5662"/>
    <w:rsid w:val="00BC5C53"/>
    <w:rsid w:val="00BC5CF5"/>
    <w:rsid w:val="00BC64C6"/>
    <w:rsid w:val="00BD19C7"/>
    <w:rsid w:val="00BD3E42"/>
    <w:rsid w:val="00BD433A"/>
    <w:rsid w:val="00BD6A6B"/>
    <w:rsid w:val="00BD6C71"/>
    <w:rsid w:val="00BE2482"/>
    <w:rsid w:val="00BE2DC9"/>
    <w:rsid w:val="00BE38DE"/>
    <w:rsid w:val="00BE3CE3"/>
    <w:rsid w:val="00BE3E42"/>
    <w:rsid w:val="00BE4AE5"/>
    <w:rsid w:val="00BE528C"/>
    <w:rsid w:val="00BE6050"/>
    <w:rsid w:val="00BE6BC8"/>
    <w:rsid w:val="00BE75EA"/>
    <w:rsid w:val="00BE78BC"/>
    <w:rsid w:val="00BF0B27"/>
    <w:rsid w:val="00BF18F1"/>
    <w:rsid w:val="00BF1A49"/>
    <w:rsid w:val="00BF24B2"/>
    <w:rsid w:val="00BF2DCE"/>
    <w:rsid w:val="00BF349A"/>
    <w:rsid w:val="00BF5802"/>
    <w:rsid w:val="00BF5A6D"/>
    <w:rsid w:val="00BF62F1"/>
    <w:rsid w:val="00BF6EC8"/>
    <w:rsid w:val="00C003BF"/>
    <w:rsid w:val="00C00C79"/>
    <w:rsid w:val="00C00F31"/>
    <w:rsid w:val="00C01F0B"/>
    <w:rsid w:val="00C02791"/>
    <w:rsid w:val="00C02996"/>
    <w:rsid w:val="00C0361F"/>
    <w:rsid w:val="00C03B71"/>
    <w:rsid w:val="00C04272"/>
    <w:rsid w:val="00C05427"/>
    <w:rsid w:val="00C05F10"/>
    <w:rsid w:val="00C115AE"/>
    <w:rsid w:val="00C11702"/>
    <w:rsid w:val="00C11C27"/>
    <w:rsid w:val="00C12A12"/>
    <w:rsid w:val="00C132B0"/>
    <w:rsid w:val="00C173EE"/>
    <w:rsid w:val="00C17BC7"/>
    <w:rsid w:val="00C17D00"/>
    <w:rsid w:val="00C205D8"/>
    <w:rsid w:val="00C21690"/>
    <w:rsid w:val="00C2264E"/>
    <w:rsid w:val="00C22A1B"/>
    <w:rsid w:val="00C236D1"/>
    <w:rsid w:val="00C2389E"/>
    <w:rsid w:val="00C26011"/>
    <w:rsid w:val="00C26F85"/>
    <w:rsid w:val="00C27C69"/>
    <w:rsid w:val="00C30370"/>
    <w:rsid w:val="00C30DB1"/>
    <w:rsid w:val="00C31138"/>
    <w:rsid w:val="00C316A2"/>
    <w:rsid w:val="00C32B46"/>
    <w:rsid w:val="00C3568C"/>
    <w:rsid w:val="00C36694"/>
    <w:rsid w:val="00C37590"/>
    <w:rsid w:val="00C37A80"/>
    <w:rsid w:val="00C41311"/>
    <w:rsid w:val="00C4133C"/>
    <w:rsid w:val="00C4184C"/>
    <w:rsid w:val="00C41ECC"/>
    <w:rsid w:val="00C42081"/>
    <w:rsid w:val="00C422AF"/>
    <w:rsid w:val="00C43786"/>
    <w:rsid w:val="00C44CD3"/>
    <w:rsid w:val="00C45169"/>
    <w:rsid w:val="00C45742"/>
    <w:rsid w:val="00C47522"/>
    <w:rsid w:val="00C516C6"/>
    <w:rsid w:val="00C5193C"/>
    <w:rsid w:val="00C51CBC"/>
    <w:rsid w:val="00C5410C"/>
    <w:rsid w:val="00C54A51"/>
    <w:rsid w:val="00C5540B"/>
    <w:rsid w:val="00C557E5"/>
    <w:rsid w:val="00C56F2A"/>
    <w:rsid w:val="00C614A5"/>
    <w:rsid w:val="00C61B07"/>
    <w:rsid w:val="00C62169"/>
    <w:rsid w:val="00C627AD"/>
    <w:rsid w:val="00C628B2"/>
    <w:rsid w:val="00C62E55"/>
    <w:rsid w:val="00C62F0D"/>
    <w:rsid w:val="00C63733"/>
    <w:rsid w:val="00C64898"/>
    <w:rsid w:val="00C65484"/>
    <w:rsid w:val="00C6548A"/>
    <w:rsid w:val="00C65618"/>
    <w:rsid w:val="00C65E25"/>
    <w:rsid w:val="00C65F74"/>
    <w:rsid w:val="00C66B62"/>
    <w:rsid w:val="00C67837"/>
    <w:rsid w:val="00C6793C"/>
    <w:rsid w:val="00C67EFA"/>
    <w:rsid w:val="00C70341"/>
    <w:rsid w:val="00C71004"/>
    <w:rsid w:val="00C716FB"/>
    <w:rsid w:val="00C72197"/>
    <w:rsid w:val="00C72337"/>
    <w:rsid w:val="00C72F12"/>
    <w:rsid w:val="00C73649"/>
    <w:rsid w:val="00C73EBF"/>
    <w:rsid w:val="00C7548C"/>
    <w:rsid w:val="00C756B0"/>
    <w:rsid w:val="00C75A5E"/>
    <w:rsid w:val="00C76ECF"/>
    <w:rsid w:val="00C77D8D"/>
    <w:rsid w:val="00C77E0C"/>
    <w:rsid w:val="00C80064"/>
    <w:rsid w:val="00C80A1C"/>
    <w:rsid w:val="00C82DBD"/>
    <w:rsid w:val="00C83E2F"/>
    <w:rsid w:val="00C84212"/>
    <w:rsid w:val="00C84588"/>
    <w:rsid w:val="00C847EB"/>
    <w:rsid w:val="00C850E0"/>
    <w:rsid w:val="00C85C02"/>
    <w:rsid w:val="00C866AA"/>
    <w:rsid w:val="00C86B33"/>
    <w:rsid w:val="00C87A18"/>
    <w:rsid w:val="00C9119E"/>
    <w:rsid w:val="00C91BF3"/>
    <w:rsid w:val="00C91EB3"/>
    <w:rsid w:val="00C92127"/>
    <w:rsid w:val="00C923CA"/>
    <w:rsid w:val="00C95B62"/>
    <w:rsid w:val="00C96332"/>
    <w:rsid w:val="00C967E3"/>
    <w:rsid w:val="00C97048"/>
    <w:rsid w:val="00C973AE"/>
    <w:rsid w:val="00C97D26"/>
    <w:rsid w:val="00C97E89"/>
    <w:rsid w:val="00C97F15"/>
    <w:rsid w:val="00CA065F"/>
    <w:rsid w:val="00CA579A"/>
    <w:rsid w:val="00CA596F"/>
    <w:rsid w:val="00CA6248"/>
    <w:rsid w:val="00CA6E99"/>
    <w:rsid w:val="00CA6EF4"/>
    <w:rsid w:val="00CA7416"/>
    <w:rsid w:val="00CA7457"/>
    <w:rsid w:val="00CB1990"/>
    <w:rsid w:val="00CB1BE2"/>
    <w:rsid w:val="00CB1F6E"/>
    <w:rsid w:val="00CB2703"/>
    <w:rsid w:val="00CB3534"/>
    <w:rsid w:val="00CB3B2B"/>
    <w:rsid w:val="00CB3C31"/>
    <w:rsid w:val="00CB7427"/>
    <w:rsid w:val="00CC06E1"/>
    <w:rsid w:val="00CC0849"/>
    <w:rsid w:val="00CC0EA2"/>
    <w:rsid w:val="00CC0EE8"/>
    <w:rsid w:val="00CC1B5D"/>
    <w:rsid w:val="00CC20F6"/>
    <w:rsid w:val="00CC2F78"/>
    <w:rsid w:val="00CC58AD"/>
    <w:rsid w:val="00CC6E1E"/>
    <w:rsid w:val="00CC7113"/>
    <w:rsid w:val="00CC75C5"/>
    <w:rsid w:val="00CD1D80"/>
    <w:rsid w:val="00CD1E21"/>
    <w:rsid w:val="00CD281B"/>
    <w:rsid w:val="00CD390F"/>
    <w:rsid w:val="00CD394F"/>
    <w:rsid w:val="00CD5526"/>
    <w:rsid w:val="00CD5BF9"/>
    <w:rsid w:val="00CD63D9"/>
    <w:rsid w:val="00CD6D6C"/>
    <w:rsid w:val="00CE00E7"/>
    <w:rsid w:val="00CE036C"/>
    <w:rsid w:val="00CE0C97"/>
    <w:rsid w:val="00CE121C"/>
    <w:rsid w:val="00CE1B0A"/>
    <w:rsid w:val="00CE211D"/>
    <w:rsid w:val="00CE3026"/>
    <w:rsid w:val="00CE39D8"/>
    <w:rsid w:val="00CE4320"/>
    <w:rsid w:val="00CE696C"/>
    <w:rsid w:val="00CE70EF"/>
    <w:rsid w:val="00CF03D3"/>
    <w:rsid w:val="00CF0758"/>
    <w:rsid w:val="00CF0DB5"/>
    <w:rsid w:val="00CF1BA5"/>
    <w:rsid w:val="00CF24B3"/>
    <w:rsid w:val="00CF2DFD"/>
    <w:rsid w:val="00CF42E2"/>
    <w:rsid w:val="00CF50B1"/>
    <w:rsid w:val="00CF635B"/>
    <w:rsid w:val="00CF673C"/>
    <w:rsid w:val="00CF6A05"/>
    <w:rsid w:val="00CF7879"/>
    <w:rsid w:val="00D020ED"/>
    <w:rsid w:val="00D02320"/>
    <w:rsid w:val="00D02C5B"/>
    <w:rsid w:val="00D02EDE"/>
    <w:rsid w:val="00D0456C"/>
    <w:rsid w:val="00D050F2"/>
    <w:rsid w:val="00D0640D"/>
    <w:rsid w:val="00D10578"/>
    <w:rsid w:val="00D10BEE"/>
    <w:rsid w:val="00D11017"/>
    <w:rsid w:val="00D128AF"/>
    <w:rsid w:val="00D12C8A"/>
    <w:rsid w:val="00D14713"/>
    <w:rsid w:val="00D14B78"/>
    <w:rsid w:val="00D167B6"/>
    <w:rsid w:val="00D17686"/>
    <w:rsid w:val="00D17FD9"/>
    <w:rsid w:val="00D21118"/>
    <w:rsid w:val="00D21D79"/>
    <w:rsid w:val="00D21F6F"/>
    <w:rsid w:val="00D24110"/>
    <w:rsid w:val="00D246F2"/>
    <w:rsid w:val="00D24A06"/>
    <w:rsid w:val="00D24DC6"/>
    <w:rsid w:val="00D2506F"/>
    <w:rsid w:val="00D25F76"/>
    <w:rsid w:val="00D30576"/>
    <w:rsid w:val="00D30898"/>
    <w:rsid w:val="00D3092E"/>
    <w:rsid w:val="00D315A4"/>
    <w:rsid w:val="00D31D77"/>
    <w:rsid w:val="00D3221F"/>
    <w:rsid w:val="00D32388"/>
    <w:rsid w:val="00D32651"/>
    <w:rsid w:val="00D346B5"/>
    <w:rsid w:val="00D354C2"/>
    <w:rsid w:val="00D358B2"/>
    <w:rsid w:val="00D36246"/>
    <w:rsid w:val="00D36858"/>
    <w:rsid w:val="00D37DD9"/>
    <w:rsid w:val="00D40870"/>
    <w:rsid w:val="00D40EDC"/>
    <w:rsid w:val="00D41463"/>
    <w:rsid w:val="00D415CB"/>
    <w:rsid w:val="00D43FD1"/>
    <w:rsid w:val="00D4539E"/>
    <w:rsid w:val="00D45556"/>
    <w:rsid w:val="00D45625"/>
    <w:rsid w:val="00D4575D"/>
    <w:rsid w:val="00D45914"/>
    <w:rsid w:val="00D45FFA"/>
    <w:rsid w:val="00D47EB2"/>
    <w:rsid w:val="00D5001B"/>
    <w:rsid w:val="00D50D72"/>
    <w:rsid w:val="00D50E25"/>
    <w:rsid w:val="00D53B36"/>
    <w:rsid w:val="00D5435C"/>
    <w:rsid w:val="00D54F8F"/>
    <w:rsid w:val="00D553A9"/>
    <w:rsid w:val="00D567C5"/>
    <w:rsid w:val="00D579AA"/>
    <w:rsid w:val="00D57C97"/>
    <w:rsid w:val="00D57D51"/>
    <w:rsid w:val="00D57FCD"/>
    <w:rsid w:val="00D6156F"/>
    <w:rsid w:val="00D6187C"/>
    <w:rsid w:val="00D61C9B"/>
    <w:rsid w:val="00D6205F"/>
    <w:rsid w:val="00D63260"/>
    <w:rsid w:val="00D6332B"/>
    <w:rsid w:val="00D63FC6"/>
    <w:rsid w:val="00D6425C"/>
    <w:rsid w:val="00D64AA2"/>
    <w:rsid w:val="00D65364"/>
    <w:rsid w:val="00D65D8A"/>
    <w:rsid w:val="00D65E25"/>
    <w:rsid w:val="00D65EAE"/>
    <w:rsid w:val="00D672D6"/>
    <w:rsid w:val="00D7003A"/>
    <w:rsid w:val="00D708BF"/>
    <w:rsid w:val="00D70A47"/>
    <w:rsid w:val="00D70B0D"/>
    <w:rsid w:val="00D721DF"/>
    <w:rsid w:val="00D72632"/>
    <w:rsid w:val="00D73F37"/>
    <w:rsid w:val="00D7507A"/>
    <w:rsid w:val="00D7549C"/>
    <w:rsid w:val="00D7571D"/>
    <w:rsid w:val="00D759AC"/>
    <w:rsid w:val="00D75A26"/>
    <w:rsid w:val="00D75A3D"/>
    <w:rsid w:val="00D75BBD"/>
    <w:rsid w:val="00D76245"/>
    <w:rsid w:val="00D76269"/>
    <w:rsid w:val="00D768FD"/>
    <w:rsid w:val="00D770D8"/>
    <w:rsid w:val="00D77A84"/>
    <w:rsid w:val="00D77C9B"/>
    <w:rsid w:val="00D77CAE"/>
    <w:rsid w:val="00D820D3"/>
    <w:rsid w:val="00D830D6"/>
    <w:rsid w:val="00D8354F"/>
    <w:rsid w:val="00D840D2"/>
    <w:rsid w:val="00D84A20"/>
    <w:rsid w:val="00D8585B"/>
    <w:rsid w:val="00D85AFA"/>
    <w:rsid w:val="00D86235"/>
    <w:rsid w:val="00D86845"/>
    <w:rsid w:val="00D86CEE"/>
    <w:rsid w:val="00D86D4A"/>
    <w:rsid w:val="00D87958"/>
    <w:rsid w:val="00D90E35"/>
    <w:rsid w:val="00D91ABC"/>
    <w:rsid w:val="00D91B22"/>
    <w:rsid w:val="00D91C46"/>
    <w:rsid w:val="00D92E6E"/>
    <w:rsid w:val="00D92E9A"/>
    <w:rsid w:val="00D933F8"/>
    <w:rsid w:val="00D93F03"/>
    <w:rsid w:val="00D93FE1"/>
    <w:rsid w:val="00D95E98"/>
    <w:rsid w:val="00D9606E"/>
    <w:rsid w:val="00D96773"/>
    <w:rsid w:val="00D9678F"/>
    <w:rsid w:val="00D97D6D"/>
    <w:rsid w:val="00DA0BC4"/>
    <w:rsid w:val="00DA0E53"/>
    <w:rsid w:val="00DA12CB"/>
    <w:rsid w:val="00DA18C8"/>
    <w:rsid w:val="00DA22EC"/>
    <w:rsid w:val="00DA30D8"/>
    <w:rsid w:val="00DA3180"/>
    <w:rsid w:val="00DA3582"/>
    <w:rsid w:val="00DA39AA"/>
    <w:rsid w:val="00DA4092"/>
    <w:rsid w:val="00DA4BCE"/>
    <w:rsid w:val="00DA60DF"/>
    <w:rsid w:val="00DA6461"/>
    <w:rsid w:val="00DA64EF"/>
    <w:rsid w:val="00DA6D44"/>
    <w:rsid w:val="00DA7135"/>
    <w:rsid w:val="00DB0013"/>
    <w:rsid w:val="00DB128A"/>
    <w:rsid w:val="00DB2B8D"/>
    <w:rsid w:val="00DB2F0A"/>
    <w:rsid w:val="00DB3BC9"/>
    <w:rsid w:val="00DB41A3"/>
    <w:rsid w:val="00DB4F94"/>
    <w:rsid w:val="00DB5132"/>
    <w:rsid w:val="00DB53B0"/>
    <w:rsid w:val="00DB540A"/>
    <w:rsid w:val="00DB5805"/>
    <w:rsid w:val="00DB5B7B"/>
    <w:rsid w:val="00DB5D4F"/>
    <w:rsid w:val="00DB6CD8"/>
    <w:rsid w:val="00DB78CA"/>
    <w:rsid w:val="00DC14D0"/>
    <w:rsid w:val="00DC16CE"/>
    <w:rsid w:val="00DC2474"/>
    <w:rsid w:val="00DC29DD"/>
    <w:rsid w:val="00DC2C9B"/>
    <w:rsid w:val="00DC3A4A"/>
    <w:rsid w:val="00DC3DE5"/>
    <w:rsid w:val="00DC3F20"/>
    <w:rsid w:val="00DC3F6C"/>
    <w:rsid w:val="00DC482A"/>
    <w:rsid w:val="00DC5BF0"/>
    <w:rsid w:val="00DC635C"/>
    <w:rsid w:val="00DC7FB0"/>
    <w:rsid w:val="00DD0C01"/>
    <w:rsid w:val="00DD12E7"/>
    <w:rsid w:val="00DD1389"/>
    <w:rsid w:val="00DD140E"/>
    <w:rsid w:val="00DD2437"/>
    <w:rsid w:val="00DD26CA"/>
    <w:rsid w:val="00DD2883"/>
    <w:rsid w:val="00DD43EC"/>
    <w:rsid w:val="00DD4EF5"/>
    <w:rsid w:val="00DD5394"/>
    <w:rsid w:val="00DD5F5F"/>
    <w:rsid w:val="00DD5FCB"/>
    <w:rsid w:val="00DD771B"/>
    <w:rsid w:val="00DD78A3"/>
    <w:rsid w:val="00DD7C9C"/>
    <w:rsid w:val="00DE05DA"/>
    <w:rsid w:val="00DE2A12"/>
    <w:rsid w:val="00DE46B7"/>
    <w:rsid w:val="00DE49A5"/>
    <w:rsid w:val="00DE49DA"/>
    <w:rsid w:val="00DE5122"/>
    <w:rsid w:val="00DE69E1"/>
    <w:rsid w:val="00DE6D0B"/>
    <w:rsid w:val="00DE6E5F"/>
    <w:rsid w:val="00DF0220"/>
    <w:rsid w:val="00DF02DC"/>
    <w:rsid w:val="00DF06FC"/>
    <w:rsid w:val="00DF0897"/>
    <w:rsid w:val="00DF1271"/>
    <w:rsid w:val="00DF13B5"/>
    <w:rsid w:val="00DF32CC"/>
    <w:rsid w:val="00DF38C6"/>
    <w:rsid w:val="00DF6AA9"/>
    <w:rsid w:val="00DF6FB6"/>
    <w:rsid w:val="00E030BE"/>
    <w:rsid w:val="00E03F85"/>
    <w:rsid w:val="00E0572E"/>
    <w:rsid w:val="00E0585E"/>
    <w:rsid w:val="00E05998"/>
    <w:rsid w:val="00E10825"/>
    <w:rsid w:val="00E1145C"/>
    <w:rsid w:val="00E116AF"/>
    <w:rsid w:val="00E12049"/>
    <w:rsid w:val="00E13464"/>
    <w:rsid w:val="00E135DF"/>
    <w:rsid w:val="00E136F0"/>
    <w:rsid w:val="00E14858"/>
    <w:rsid w:val="00E156BB"/>
    <w:rsid w:val="00E17E1C"/>
    <w:rsid w:val="00E20740"/>
    <w:rsid w:val="00E218CE"/>
    <w:rsid w:val="00E21A82"/>
    <w:rsid w:val="00E21EDE"/>
    <w:rsid w:val="00E225B0"/>
    <w:rsid w:val="00E22D58"/>
    <w:rsid w:val="00E2320A"/>
    <w:rsid w:val="00E257C8"/>
    <w:rsid w:val="00E273DC"/>
    <w:rsid w:val="00E30F4E"/>
    <w:rsid w:val="00E31E05"/>
    <w:rsid w:val="00E339CD"/>
    <w:rsid w:val="00E33C1F"/>
    <w:rsid w:val="00E33E2C"/>
    <w:rsid w:val="00E34216"/>
    <w:rsid w:val="00E358B6"/>
    <w:rsid w:val="00E36C5B"/>
    <w:rsid w:val="00E37CD6"/>
    <w:rsid w:val="00E37D06"/>
    <w:rsid w:val="00E4007A"/>
    <w:rsid w:val="00E407C5"/>
    <w:rsid w:val="00E415A7"/>
    <w:rsid w:val="00E43018"/>
    <w:rsid w:val="00E4320D"/>
    <w:rsid w:val="00E43C86"/>
    <w:rsid w:val="00E45958"/>
    <w:rsid w:val="00E503BC"/>
    <w:rsid w:val="00E5190E"/>
    <w:rsid w:val="00E51F47"/>
    <w:rsid w:val="00E5496E"/>
    <w:rsid w:val="00E5499A"/>
    <w:rsid w:val="00E54A89"/>
    <w:rsid w:val="00E54BD9"/>
    <w:rsid w:val="00E54C39"/>
    <w:rsid w:val="00E5556F"/>
    <w:rsid w:val="00E55F62"/>
    <w:rsid w:val="00E56FB6"/>
    <w:rsid w:val="00E60623"/>
    <w:rsid w:val="00E6276B"/>
    <w:rsid w:val="00E636DD"/>
    <w:rsid w:val="00E641B3"/>
    <w:rsid w:val="00E64A2E"/>
    <w:rsid w:val="00E64F6B"/>
    <w:rsid w:val="00E653DE"/>
    <w:rsid w:val="00E658C9"/>
    <w:rsid w:val="00E661EF"/>
    <w:rsid w:val="00E66957"/>
    <w:rsid w:val="00E67738"/>
    <w:rsid w:val="00E711FF"/>
    <w:rsid w:val="00E71392"/>
    <w:rsid w:val="00E73C83"/>
    <w:rsid w:val="00E74E4C"/>
    <w:rsid w:val="00E74E5E"/>
    <w:rsid w:val="00E74E84"/>
    <w:rsid w:val="00E7515D"/>
    <w:rsid w:val="00E76867"/>
    <w:rsid w:val="00E773D6"/>
    <w:rsid w:val="00E77800"/>
    <w:rsid w:val="00E77DB3"/>
    <w:rsid w:val="00E800F2"/>
    <w:rsid w:val="00E80F16"/>
    <w:rsid w:val="00E810B9"/>
    <w:rsid w:val="00E81ECB"/>
    <w:rsid w:val="00E82597"/>
    <w:rsid w:val="00E84B8F"/>
    <w:rsid w:val="00E84C84"/>
    <w:rsid w:val="00E84E41"/>
    <w:rsid w:val="00E86FC4"/>
    <w:rsid w:val="00E87F3A"/>
    <w:rsid w:val="00E92EDF"/>
    <w:rsid w:val="00E92F30"/>
    <w:rsid w:val="00E93261"/>
    <w:rsid w:val="00E93E21"/>
    <w:rsid w:val="00E9665B"/>
    <w:rsid w:val="00E97636"/>
    <w:rsid w:val="00E97688"/>
    <w:rsid w:val="00E97728"/>
    <w:rsid w:val="00E97FD6"/>
    <w:rsid w:val="00EA23A4"/>
    <w:rsid w:val="00EA26FC"/>
    <w:rsid w:val="00EA2FE7"/>
    <w:rsid w:val="00EA30AF"/>
    <w:rsid w:val="00EA356D"/>
    <w:rsid w:val="00EA3580"/>
    <w:rsid w:val="00EA3B0D"/>
    <w:rsid w:val="00EA3B5A"/>
    <w:rsid w:val="00EA5839"/>
    <w:rsid w:val="00EA61E9"/>
    <w:rsid w:val="00EA6EDB"/>
    <w:rsid w:val="00EA7965"/>
    <w:rsid w:val="00EB0CF1"/>
    <w:rsid w:val="00EB286A"/>
    <w:rsid w:val="00EB2ADD"/>
    <w:rsid w:val="00EB39C6"/>
    <w:rsid w:val="00EB3C0C"/>
    <w:rsid w:val="00EB3E1A"/>
    <w:rsid w:val="00EB3E82"/>
    <w:rsid w:val="00EB4AC2"/>
    <w:rsid w:val="00EB5936"/>
    <w:rsid w:val="00EB5BBD"/>
    <w:rsid w:val="00EB6F38"/>
    <w:rsid w:val="00EB740B"/>
    <w:rsid w:val="00EB7A2B"/>
    <w:rsid w:val="00EC28EA"/>
    <w:rsid w:val="00EC2E98"/>
    <w:rsid w:val="00EC335F"/>
    <w:rsid w:val="00EC459F"/>
    <w:rsid w:val="00EC4A73"/>
    <w:rsid w:val="00EC57C4"/>
    <w:rsid w:val="00EC7BE1"/>
    <w:rsid w:val="00ED0375"/>
    <w:rsid w:val="00ED0B1D"/>
    <w:rsid w:val="00ED1946"/>
    <w:rsid w:val="00ED28F1"/>
    <w:rsid w:val="00ED2E04"/>
    <w:rsid w:val="00ED2F74"/>
    <w:rsid w:val="00ED36E1"/>
    <w:rsid w:val="00ED427C"/>
    <w:rsid w:val="00ED4811"/>
    <w:rsid w:val="00ED4CD0"/>
    <w:rsid w:val="00ED69E3"/>
    <w:rsid w:val="00ED6E99"/>
    <w:rsid w:val="00ED76D1"/>
    <w:rsid w:val="00ED7ADA"/>
    <w:rsid w:val="00ED7D5F"/>
    <w:rsid w:val="00EE08CE"/>
    <w:rsid w:val="00EE198C"/>
    <w:rsid w:val="00EE1A8B"/>
    <w:rsid w:val="00EE2029"/>
    <w:rsid w:val="00EE23CF"/>
    <w:rsid w:val="00EE255E"/>
    <w:rsid w:val="00EE2BD0"/>
    <w:rsid w:val="00EE34D0"/>
    <w:rsid w:val="00EE38FE"/>
    <w:rsid w:val="00EE4BEA"/>
    <w:rsid w:val="00EE66FA"/>
    <w:rsid w:val="00EF058E"/>
    <w:rsid w:val="00EF10B1"/>
    <w:rsid w:val="00EF1938"/>
    <w:rsid w:val="00EF1D5F"/>
    <w:rsid w:val="00EF1E78"/>
    <w:rsid w:val="00EF20A3"/>
    <w:rsid w:val="00EF2A35"/>
    <w:rsid w:val="00EF2F12"/>
    <w:rsid w:val="00EF3B8A"/>
    <w:rsid w:val="00EF3FA8"/>
    <w:rsid w:val="00EF45BF"/>
    <w:rsid w:val="00EF4F54"/>
    <w:rsid w:val="00EF6242"/>
    <w:rsid w:val="00EF6390"/>
    <w:rsid w:val="00EF734E"/>
    <w:rsid w:val="00F0037B"/>
    <w:rsid w:val="00F036F7"/>
    <w:rsid w:val="00F03C82"/>
    <w:rsid w:val="00F04485"/>
    <w:rsid w:val="00F06C8B"/>
    <w:rsid w:val="00F07455"/>
    <w:rsid w:val="00F12C5B"/>
    <w:rsid w:val="00F143DD"/>
    <w:rsid w:val="00F1484E"/>
    <w:rsid w:val="00F14B93"/>
    <w:rsid w:val="00F15385"/>
    <w:rsid w:val="00F15838"/>
    <w:rsid w:val="00F1703F"/>
    <w:rsid w:val="00F174D7"/>
    <w:rsid w:val="00F17557"/>
    <w:rsid w:val="00F210E8"/>
    <w:rsid w:val="00F21125"/>
    <w:rsid w:val="00F21A6E"/>
    <w:rsid w:val="00F23A3D"/>
    <w:rsid w:val="00F244B6"/>
    <w:rsid w:val="00F25AE6"/>
    <w:rsid w:val="00F2611A"/>
    <w:rsid w:val="00F273EA"/>
    <w:rsid w:val="00F27A2F"/>
    <w:rsid w:val="00F27FEF"/>
    <w:rsid w:val="00F30050"/>
    <w:rsid w:val="00F3111E"/>
    <w:rsid w:val="00F34B5D"/>
    <w:rsid w:val="00F34B83"/>
    <w:rsid w:val="00F3545F"/>
    <w:rsid w:val="00F35F40"/>
    <w:rsid w:val="00F36588"/>
    <w:rsid w:val="00F36D76"/>
    <w:rsid w:val="00F40F29"/>
    <w:rsid w:val="00F45AA5"/>
    <w:rsid w:val="00F46C12"/>
    <w:rsid w:val="00F47D0C"/>
    <w:rsid w:val="00F51574"/>
    <w:rsid w:val="00F51ADA"/>
    <w:rsid w:val="00F52490"/>
    <w:rsid w:val="00F5306B"/>
    <w:rsid w:val="00F533B5"/>
    <w:rsid w:val="00F53470"/>
    <w:rsid w:val="00F5375A"/>
    <w:rsid w:val="00F553D9"/>
    <w:rsid w:val="00F5765E"/>
    <w:rsid w:val="00F61792"/>
    <w:rsid w:val="00F61A25"/>
    <w:rsid w:val="00F62C62"/>
    <w:rsid w:val="00F62EF8"/>
    <w:rsid w:val="00F64BDB"/>
    <w:rsid w:val="00F653F8"/>
    <w:rsid w:val="00F6770A"/>
    <w:rsid w:val="00F71872"/>
    <w:rsid w:val="00F71B35"/>
    <w:rsid w:val="00F7203A"/>
    <w:rsid w:val="00F74899"/>
    <w:rsid w:val="00F75141"/>
    <w:rsid w:val="00F8054A"/>
    <w:rsid w:val="00F80818"/>
    <w:rsid w:val="00F8294F"/>
    <w:rsid w:val="00F82CED"/>
    <w:rsid w:val="00F82D4D"/>
    <w:rsid w:val="00F82E5D"/>
    <w:rsid w:val="00F8332C"/>
    <w:rsid w:val="00F84353"/>
    <w:rsid w:val="00F84449"/>
    <w:rsid w:val="00F84D58"/>
    <w:rsid w:val="00F85BD3"/>
    <w:rsid w:val="00F85EF9"/>
    <w:rsid w:val="00F873B7"/>
    <w:rsid w:val="00F87668"/>
    <w:rsid w:val="00F878CD"/>
    <w:rsid w:val="00F9075E"/>
    <w:rsid w:val="00F90869"/>
    <w:rsid w:val="00F91989"/>
    <w:rsid w:val="00F91DAE"/>
    <w:rsid w:val="00F920C4"/>
    <w:rsid w:val="00F92D9A"/>
    <w:rsid w:val="00F9529F"/>
    <w:rsid w:val="00F956E3"/>
    <w:rsid w:val="00F9612C"/>
    <w:rsid w:val="00F9660C"/>
    <w:rsid w:val="00F96957"/>
    <w:rsid w:val="00F97A5E"/>
    <w:rsid w:val="00F97D0A"/>
    <w:rsid w:val="00FA082E"/>
    <w:rsid w:val="00FA0D21"/>
    <w:rsid w:val="00FA0DF6"/>
    <w:rsid w:val="00FA156F"/>
    <w:rsid w:val="00FA2395"/>
    <w:rsid w:val="00FA3A78"/>
    <w:rsid w:val="00FA3FEA"/>
    <w:rsid w:val="00FA4E46"/>
    <w:rsid w:val="00FA53F2"/>
    <w:rsid w:val="00FA5F73"/>
    <w:rsid w:val="00FA6147"/>
    <w:rsid w:val="00FA678F"/>
    <w:rsid w:val="00FA77AF"/>
    <w:rsid w:val="00FA7BE4"/>
    <w:rsid w:val="00FB0066"/>
    <w:rsid w:val="00FB2D57"/>
    <w:rsid w:val="00FB4FFC"/>
    <w:rsid w:val="00FB59F3"/>
    <w:rsid w:val="00FB5B03"/>
    <w:rsid w:val="00FB5DB8"/>
    <w:rsid w:val="00FB5E5A"/>
    <w:rsid w:val="00FB685E"/>
    <w:rsid w:val="00FB710D"/>
    <w:rsid w:val="00FC0634"/>
    <w:rsid w:val="00FC1A5F"/>
    <w:rsid w:val="00FC2789"/>
    <w:rsid w:val="00FC34A5"/>
    <w:rsid w:val="00FC370C"/>
    <w:rsid w:val="00FC3910"/>
    <w:rsid w:val="00FC3FB0"/>
    <w:rsid w:val="00FC435F"/>
    <w:rsid w:val="00FC4623"/>
    <w:rsid w:val="00FC5227"/>
    <w:rsid w:val="00FC6A50"/>
    <w:rsid w:val="00FC7FE7"/>
    <w:rsid w:val="00FD0FF0"/>
    <w:rsid w:val="00FD2268"/>
    <w:rsid w:val="00FD2CDC"/>
    <w:rsid w:val="00FD6A89"/>
    <w:rsid w:val="00FD71B2"/>
    <w:rsid w:val="00FE0813"/>
    <w:rsid w:val="00FE0A22"/>
    <w:rsid w:val="00FE0A9B"/>
    <w:rsid w:val="00FE1329"/>
    <w:rsid w:val="00FE2852"/>
    <w:rsid w:val="00FE4126"/>
    <w:rsid w:val="00FE42AA"/>
    <w:rsid w:val="00FE461E"/>
    <w:rsid w:val="00FE4CA2"/>
    <w:rsid w:val="00FE6E60"/>
    <w:rsid w:val="00FE7365"/>
    <w:rsid w:val="00FE781B"/>
    <w:rsid w:val="00FF0846"/>
    <w:rsid w:val="00FF101E"/>
    <w:rsid w:val="00FF24E9"/>
    <w:rsid w:val="00FF33E3"/>
    <w:rsid w:val="00FF5A63"/>
    <w:rsid w:val="00FF7C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F73"/>
    <w:pPr>
      <w:spacing w:line="480" w:lineRule="auto"/>
      <w:ind w:firstLine="567"/>
      <w:jc w:val="both"/>
    </w:pPr>
    <w:rPr>
      <w:rFonts w:ascii="Times New Roman" w:hAnsi="Times New Roman"/>
      <w:sz w:val="24"/>
      <w:szCs w:val="22"/>
      <w:lang w:val="en-GB" w:eastAsia="en-US"/>
    </w:rPr>
  </w:style>
  <w:style w:type="paragraph" w:styleId="Heading1">
    <w:name w:val="heading 1"/>
    <w:basedOn w:val="Normal"/>
    <w:qFormat/>
    <w:rsid w:val="00C614A5"/>
    <w:pPr>
      <w:ind w:firstLine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nhideWhenUsed/>
    <w:qFormat/>
    <w:rsid w:val="00C614A5"/>
    <w:pPr>
      <w:outlineLvl w:val="1"/>
    </w:pPr>
    <w:rPr>
      <w:i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E30F4E"/>
    <w:pPr>
      <w:ind w:left="567" w:hanging="567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6A84"/>
    <w:rPr>
      <w:rFonts w:cs="Calibri"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A84"/>
    <w:pPr>
      <w:spacing w:line="240" w:lineRule="auto"/>
    </w:pPr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link w:val="BalloonText"/>
    <w:uiPriority w:val="99"/>
    <w:semiHidden/>
    <w:rsid w:val="00646A84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13B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/>
      <w:sz w:val="20"/>
      <w:szCs w:val="20"/>
      <w:lang w:eastAsia="en-GB"/>
    </w:rPr>
  </w:style>
  <w:style w:type="character" w:customStyle="1" w:styleId="HTMLPreformattedChar">
    <w:name w:val="HTML Preformatted Char"/>
    <w:link w:val="HTMLPreformatted"/>
    <w:uiPriority w:val="99"/>
    <w:rsid w:val="00713B88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moz-txt-citetags">
    <w:name w:val="moz-txt-citetags"/>
    <w:basedOn w:val="DefaultParagraphFont"/>
    <w:rsid w:val="00713B88"/>
  </w:style>
  <w:style w:type="character" w:styleId="Hyperlink">
    <w:name w:val="Hyperlink"/>
    <w:uiPriority w:val="99"/>
    <w:unhideWhenUsed/>
    <w:rsid w:val="00FD71B2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784E41"/>
    <w:pPr>
      <w:ind w:left="720"/>
      <w:contextualSpacing/>
    </w:pPr>
  </w:style>
  <w:style w:type="character" w:styleId="CommentReference">
    <w:name w:val="annotation reference"/>
    <w:semiHidden/>
    <w:rsid w:val="00A1121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11219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A11219"/>
    <w:rPr>
      <w:b/>
      <w:bCs/>
    </w:rPr>
  </w:style>
  <w:style w:type="character" w:styleId="FollowedHyperlink">
    <w:name w:val="FollowedHyperlink"/>
    <w:uiPriority w:val="99"/>
    <w:semiHidden/>
    <w:unhideWhenUsed/>
    <w:rsid w:val="002A4B91"/>
    <w:rPr>
      <w:color w:val="800080"/>
      <w:u w:val="single"/>
    </w:rPr>
  </w:style>
  <w:style w:type="paragraph" w:styleId="Revision">
    <w:name w:val="Revision"/>
    <w:hidden/>
    <w:uiPriority w:val="99"/>
    <w:semiHidden/>
    <w:rsid w:val="00D53B36"/>
    <w:rPr>
      <w:rFonts w:ascii="Times New Roman" w:hAnsi="Times New Roman"/>
      <w:sz w:val="24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623479"/>
    <w:pPr>
      <w:tabs>
        <w:tab w:val="center" w:pos="4680"/>
        <w:tab w:val="right" w:pos="9360"/>
      </w:tabs>
    </w:pPr>
    <w:rPr>
      <w:lang/>
    </w:rPr>
  </w:style>
  <w:style w:type="character" w:customStyle="1" w:styleId="HeaderChar">
    <w:name w:val="Header Char"/>
    <w:link w:val="Header"/>
    <w:uiPriority w:val="99"/>
    <w:rsid w:val="00623479"/>
    <w:rPr>
      <w:rFonts w:ascii="Times New Roman" w:hAnsi="Times New Roman"/>
      <w:sz w:val="24"/>
      <w:szCs w:val="22"/>
      <w:lang w:val="en-GB"/>
    </w:rPr>
  </w:style>
  <w:style w:type="paragraph" w:styleId="Footer">
    <w:name w:val="footer"/>
    <w:basedOn w:val="Normal"/>
    <w:link w:val="FooterChar"/>
    <w:unhideWhenUsed/>
    <w:rsid w:val="00623479"/>
    <w:pPr>
      <w:tabs>
        <w:tab w:val="center" w:pos="4680"/>
        <w:tab w:val="right" w:pos="9360"/>
      </w:tabs>
    </w:pPr>
    <w:rPr>
      <w:lang/>
    </w:rPr>
  </w:style>
  <w:style w:type="character" w:customStyle="1" w:styleId="FooterChar">
    <w:name w:val="Footer Char"/>
    <w:link w:val="Footer"/>
    <w:rsid w:val="00623479"/>
    <w:rPr>
      <w:rFonts w:ascii="Times New Roman" w:hAnsi="Times New Roman"/>
      <w:sz w:val="24"/>
      <w:szCs w:val="22"/>
      <w:lang w:val="en-GB"/>
    </w:rPr>
  </w:style>
  <w:style w:type="paragraph" w:customStyle="1" w:styleId="Mdeck2authoraffiliation">
    <w:name w:val="M_deck_2_author_affiliation"/>
    <w:qFormat/>
    <w:rsid w:val="007D5BD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lang w:val="en-US" w:eastAsia="de-DE" w:bidi="en-US"/>
    </w:rPr>
  </w:style>
  <w:style w:type="paragraph" w:customStyle="1" w:styleId="MLogo">
    <w:name w:val="M_Logo"/>
    <w:basedOn w:val="Normal"/>
    <w:rsid w:val="00CE036C"/>
    <w:pPr>
      <w:spacing w:before="140" w:line="240" w:lineRule="auto"/>
      <w:ind w:firstLine="284"/>
      <w:jc w:val="right"/>
    </w:pPr>
    <w:rPr>
      <w:rFonts w:eastAsia="Times New Roman"/>
      <w:b/>
      <w:i/>
      <w:color w:val="000000"/>
      <w:sz w:val="64"/>
      <w:szCs w:val="20"/>
      <w:lang w:val="en-US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A374B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0A374B"/>
    <w:rPr>
      <w:rFonts w:ascii="Times New Roman" w:hAnsi="Times New Roman"/>
      <w:lang w:val="en-GB" w:eastAsia="en-US"/>
    </w:rPr>
  </w:style>
  <w:style w:type="character" w:styleId="FootnoteReference">
    <w:name w:val="footnote reference"/>
    <w:uiPriority w:val="99"/>
    <w:semiHidden/>
    <w:unhideWhenUsed/>
    <w:rsid w:val="000A374B"/>
    <w:rPr>
      <w:vertAlign w:val="superscript"/>
    </w:rPr>
  </w:style>
  <w:style w:type="character" w:customStyle="1" w:styleId="ListParagraphChar">
    <w:name w:val="List Paragraph Char"/>
    <w:link w:val="ListParagraph"/>
    <w:uiPriority w:val="34"/>
    <w:locked/>
    <w:rsid w:val="004479EB"/>
    <w:rPr>
      <w:rFonts w:ascii="Times New Roman" w:hAnsi="Times New Roman"/>
      <w:sz w:val="24"/>
      <w:szCs w:val="22"/>
      <w:lang w:val="en-GB" w:eastAsia="en-US"/>
    </w:rPr>
  </w:style>
  <w:style w:type="character" w:customStyle="1" w:styleId="EndNoteBibliographyChar">
    <w:name w:val="EndNote Bibliography Char"/>
    <w:link w:val="EndNoteBibliography"/>
    <w:locked/>
    <w:rsid w:val="00B3106B"/>
    <w:rPr>
      <w:rFonts w:ascii="Times New Roman" w:hAnsi="Times New Roman"/>
      <w:noProof/>
      <w:sz w:val="24"/>
      <w:szCs w:val="22"/>
      <w:lang/>
    </w:rPr>
  </w:style>
  <w:style w:type="paragraph" w:customStyle="1" w:styleId="EndNoteBibliography">
    <w:name w:val="EndNote Bibliography"/>
    <w:basedOn w:val="Normal"/>
    <w:link w:val="EndNoteBibliographyChar"/>
    <w:rsid w:val="00B3106B"/>
    <w:pPr>
      <w:spacing w:after="200" w:line="360" w:lineRule="auto"/>
      <w:ind w:firstLine="0"/>
    </w:pPr>
    <w:rPr>
      <w:noProof/>
      <w:lang/>
    </w:rPr>
  </w:style>
  <w:style w:type="paragraph" w:styleId="Caption">
    <w:name w:val="caption"/>
    <w:aliases w:val="Caption Char,Caption: FIGURES Char,headings Char,CPR Caption Char,Char1 Char,Char1 Char Char Char,Char1 Char Char Char Char Char Char,Char1 Char Char1,Char1 Char1,Caption1,Caption Char Char Char Char Char Char Char Char Char,Caption1 Char Char"/>
    <w:basedOn w:val="Normal"/>
    <w:next w:val="Normal"/>
    <w:link w:val="CaptionChar1"/>
    <w:unhideWhenUsed/>
    <w:qFormat/>
    <w:rsid w:val="00DB6CD8"/>
    <w:pPr>
      <w:spacing w:before="40" w:after="40" w:line="240" w:lineRule="auto"/>
      <w:ind w:firstLine="0"/>
      <w:jc w:val="center"/>
    </w:pPr>
    <w:rPr>
      <w:rFonts w:ascii="Arial" w:hAnsi="Arial"/>
      <w:b/>
      <w:bCs/>
      <w:sz w:val="20"/>
      <w:szCs w:val="18"/>
      <w:lang/>
    </w:rPr>
  </w:style>
  <w:style w:type="character" w:customStyle="1" w:styleId="CaptionChar1">
    <w:name w:val="Caption Char1"/>
    <w:aliases w:val="Caption Char Char,Caption: FIGURES Char Char,headings Char Char,CPR Caption Char Char,Char1 Char Char,Char1 Char Char Char Char,Char1 Char Char Char Char Char Char Char,Char1 Char Char1 Char,Char1 Char1 Char,Caption1 Char"/>
    <w:link w:val="Caption"/>
    <w:locked/>
    <w:rsid w:val="00DB6CD8"/>
    <w:rPr>
      <w:rFonts w:ascii="Arial" w:hAnsi="Arial"/>
      <w:b/>
      <w:bCs/>
      <w:szCs w:val="18"/>
      <w:lang w:eastAsia="en-US"/>
    </w:rPr>
  </w:style>
  <w:style w:type="paragraph" w:customStyle="1" w:styleId="MediumGrid21">
    <w:name w:val="Medium Grid 21"/>
    <w:qFormat/>
    <w:rsid w:val="00AF6109"/>
    <w:pPr>
      <w:jc w:val="both"/>
    </w:pPr>
    <w:rPr>
      <w:rFonts w:ascii="Arial" w:eastAsia="Times New Roman" w:hAnsi="Arial"/>
      <w:sz w:val="22"/>
      <w:szCs w:val="22"/>
      <w:lang w:val="en-GB" w:eastAsia="en-US"/>
    </w:rPr>
  </w:style>
  <w:style w:type="character" w:styleId="LineNumber">
    <w:name w:val="line number"/>
    <w:uiPriority w:val="99"/>
    <w:semiHidden/>
    <w:unhideWhenUsed/>
    <w:rsid w:val="00397DBC"/>
  </w:style>
  <w:style w:type="paragraph" w:customStyle="1" w:styleId="EndNoteBibliographyTitle">
    <w:name w:val="EndNote Bibliography Title"/>
    <w:basedOn w:val="Normal"/>
    <w:link w:val="EndNoteBibliographyTitleChar"/>
    <w:rsid w:val="00270E2B"/>
    <w:pPr>
      <w:jc w:val="center"/>
    </w:pPr>
    <w:rPr>
      <w:noProof/>
      <w:lang/>
    </w:rPr>
  </w:style>
  <w:style w:type="character" w:customStyle="1" w:styleId="EndNoteBibliographyTitleChar">
    <w:name w:val="EndNote Bibliography Title Char"/>
    <w:link w:val="EndNoteBibliographyTitle"/>
    <w:rsid w:val="00270E2B"/>
    <w:rPr>
      <w:rFonts w:ascii="Times New Roman" w:hAnsi="Times New Roman"/>
      <w:noProof/>
      <w:sz w:val="24"/>
      <w:szCs w:val="22"/>
      <w:lang/>
    </w:rPr>
  </w:style>
  <w:style w:type="table" w:styleId="TableGrid">
    <w:name w:val="Table Grid"/>
    <w:basedOn w:val="TableNormal"/>
    <w:uiPriority w:val="59"/>
    <w:rsid w:val="00495A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ntentpanediv1">
    <w:name w:val="contentpanediv1"/>
    <w:rsid w:val="001F0F91"/>
  </w:style>
  <w:style w:type="character" w:customStyle="1" w:styleId="CommentTextChar">
    <w:name w:val="Comment Text Char"/>
    <w:link w:val="CommentText"/>
    <w:semiHidden/>
    <w:rsid w:val="0061145E"/>
    <w:rPr>
      <w:rFonts w:ascii="Times New Roman" w:hAnsi="Times New Roman"/>
      <w:lang w:val="en-GB"/>
    </w:rPr>
  </w:style>
  <w:style w:type="character" w:customStyle="1" w:styleId="hps">
    <w:name w:val="hps"/>
    <w:basedOn w:val="DefaultParagraphFont"/>
    <w:rsid w:val="00F04485"/>
  </w:style>
  <w:style w:type="table" w:customStyle="1" w:styleId="TableGrid1">
    <w:name w:val="Table Grid1"/>
    <w:basedOn w:val="TableNormal"/>
    <w:next w:val="TableGrid"/>
    <w:uiPriority w:val="59"/>
    <w:rsid w:val="00364D7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ticletitle">
    <w:name w:val="Article title"/>
    <w:basedOn w:val="Normal"/>
    <w:next w:val="Normal"/>
    <w:qFormat/>
    <w:rsid w:val="00F51574"/>
    <w:pPr>
      <w:spacing w:after="120" w:line="360" w:lineRule="auto"/>
      <w:ind w:firstLine="0"/>
      <w:jc w:val="left"/>
    </w:pPr>
    <w:rPr>
      <w:rFonts w:eastAsia="Times New Roman"/>
      <w:b/>
      <w:sz w:val="28"/>
      <w:szCs w:val="24"/>
      <w:lang w:eastAsia="en-GB"/>
    </w:rPr>
  </w:style>
  <w:style w:type="character" w:styleId="Strong">
    <w:name w:val="Strong"/>
    <w:uiPriority w:val="22"/>
    <w:qFormat/>
    <w:rsid w:val="00965C80"/>
    <w:rPr>
      <w:b/>
      <w:bCs/>
    </w:rPr>
  </w:style>
  <w:style w:type="character" w:customStyle="1" w:styleId="Heading2Char">
    <w:name w:val="Heading 2 Char"/>
    <w:link w:val="Heading2"/>
    <w:rsid w:val="00E30F4E"/>
    <w:rPr>
      <w:rFonts w:ascii="Times New Roman" w:hAnsi="Times New Roman"/>
      <w:b/>
      <w:i/>
      <w:sz w:val="24"/>
      <w:szCs w:val="22"/>
      <w:lang w:val="en-GB"/>
    </w:rPr>
  </w:style>
  <w:style w:type="character" w:customStyle="1" w:styleId="Heading3Char">
    <w:name w:val="Heading 3 Char"/>
    <w:link w:val="Heading3"/>
    <w:uiPriority w:val="9"/>
    <w:rsid w:val="00E30F4E"/>
    <w:rPr>
      <w:rFonts w:ascii="Times New Roman" w:hAnsi="Times New Roman"/>
      <w:b/>
      <w:sz w:val="24"/>
      <w:szCs w:val="22"/>
      <w:lang w:val="en-GB"/>
    </w:rPr>
  </w:style>
  <w:style w:type="paragraph" w:customStyle="1" w:styleId="Heading0">
    <w:name w:val="Heading0"/>
    <w:basedOn w:val="Heading1"/>
    <w:link w:val="Heading0Char"/>
    <w:qFormat/>
    <w:rsid w:val="00075D45"/>
    <w:pPr>
      <w:ind w:left="567" w:hanging="567"/>
    </w:pPr>
  </w:style>
  <w:style w:type="character" w:customStyle="1" w:styleId="Heading0Char">
    <w:name w:val="Heading0 Char"/>
    <w:basedOn w:val="Heading3Char"/>
    <w:link w:val="Heading0"/>
    <w:rsid w:val="00075D45"/>
    <w:rPr>
      <w:rFonts w:ascii="Times New Roman" w:hAnsi="Times New Roman"/>
      <w:b/>
      <w:sz w:val="24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5F73"/>
    <w:pPr>
      <w:spacing w:line="480" w:lineRule="auto"/>
      <w:ind w:firstLine="567"/>
      <w:jc w:val="both"/>
    </w:pPr>
    <w:rPr>
      <w:rFonts w:ascii="Times New Roman" w:hAnsi="Times New Roman"/>
      <w:sz w:val="24"/>
      <w:szCs w:val="22"/>
      <w:lang w:val="en-GB" w:eastAsia="en-US"/>
    </w:rPr>
  </w:style>
  <w:style w:type="paragraph" w:styleId="1">
    <w:name w:val="heading 1"/>
    <w:basedOn w:val="a"/>
    <w:qFormat/>
    <w:rsid w:val="00C614A5"/>
    <w:pPr>
      <w:ind w:firstLine="0"/>
      <w:outlineLvl w:val="0"/>
    </w:pPr>
    <w:rPr>
      <w:b/>
    </w:rPr>
  </w:style>
  <w:style w:type="paragraph" w:styleId="2">
    <w:name w:val="heading 2"/>
    <w:basedOn w:val="1"/>
    <w:next w:val="a"/>
    <w:link w:val="2Char"/>
    <w:unhideWhenUsed/>
    <w:qFormat/>
    <w:rsid w:val="00C614A5"/>
    <w:pPr>
      <w:outlineLvl w:val="1"/>
    </w:pPr>
    <w:rPr>
      <w:i/>
    </w:rPr>
  </w:style>
  <w:style w:type="paragraph" w:styleId="3">
    <w:name w:val="heading 3"/>
    <w:basedOn w:val="1"/>
    <w:next w:val="a"/>
    <w:link w:val="3Char"/>
    <w:uiPriority w:val="9"/>
    <w:unhideWhenUsed/>
    <w:qFormat/>
    <w:rsid w:val="00E30F4E"/>
    <w:pPr>
      <w:ind w:left="567" w:hanging="567"/>
      <w:outlineLvl w:val="2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46A84"/>
    <w:rPr>
      <w:rFonts w:cs="Calibri"/>
      <w:sz w:val="22"/>
      <w:szCs w:val="22"/>
      <w:lang w:val="en-US" w:eastAsia="en-US"/>
    </w:rPr>
  </w:style>
  <w:style w:type="paragraph" w:styleId="a4">
    <w:name w:val="Balloon Text"/>
    <w:basedOn w:val="a"/>
    <w:link w:val="Char"/>
    <w:uiPriority w:val="99"/>
    <w:semiHidden/>
    <w:unhideWhenUsed/>
    <w:rsid w:val="00646A84"/>
    <w:pPr>
      <w:spacing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Char">
    <w:name w:val="批注框文本 Char"/>
    <w:link w:val="a4"/>
    <w:uiPriority w:val="99"/>
    <w:semiHidden/>
    <w:rsid w:val="00646A84"/>
    <w:rPr>
      <w:rFonts w:ascii="Tahoma" w:hAnsi="Tahoma" w:cs="Tahoma"/>
      <w:sz w:val="16"/>
      <w:szCs w:val="16"/>
    </w:rPr>
  </w:style>
  <w:style w:type="paragraph" w:styleId="HTML">
    <w:name w:val="HTML Preformatted"/>
    <w:basedOn w:val="a"/>
    <w:link w:val="HTMLChar"/>
    <w:uiPriority w:val="99"/>
    <w:unhideWhenUsed/>
    <w:rsid w:val="00713B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/>
      <w:sz w:val="20"/>
      <w:szCs w:val="20"/>
      <w:lang w:val="x-none" w:eastAsia="en-GB"/>
    </w:rPr>
  </w:style>
  <w:style w:type="character" w:customStyle="1" w:styleId="HTMLChar">
    <w:name w:val="HTML 预设格式 Char"/>
    <w:link w:val="HTML"/>
    <w:uiPriority w:val="99"/>
    <w:rsid w:val="00713B88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moz-txt-citetags">
    <w:name w:val="moz-txt-citetags"/>
    <w:basedOn w:val="a0"/>
    <w:rsid w:val="00713B88"/>
  </w:style>
  <w:style w:type="character" w:styleId="a5">
    <w:name w:val="Hyperlink"/>
    <w:uiPriority w:val="99"/>
    <w:unhideWhenUsed/>
    <w:rsid w:val="00FD71B2"/>
    <w:rPr>
      <w:color w:val="0000FF"/>
      <w:u w:val="single"/>
    </w:rPr>
  </w:style>
  <w:style w:type="paragraph" w:styleId="a6">
    <w:name w:val="List Paragraph"/>
    <w:basedOn w:val="a"/>
    <w:link w:val="Char0"/>
    <w:uiPriority w:val="34"/>
    <w:qFormat/>
    <w:rsid w:val="00784E41"/>
    <w:pPr>
      <w:ind w:left="720"/>
      <w:contextualSpacing/>
    </w:pPr>
  </w:style>
  <w:style w:type="character" w:styleId="a7">
    <w:name w:val="annotation reference"/>
    <w:semiHidden/>
    <w:rsid w:val="00A11219"/>
    <w:rPr>
      <w:sz w:val="16"/>
      <w:szCs w:val="16"/>
    </w:rPr>
  </w:style>
  <w:style w:type="paragraph" w:styleId="a8">
    <w:name w:val="annotation text"/>
    <w:basedOn w:val="a"/>
    <w:link w:val="Char1"/>
    <w:semiHidden/>
    <w:rsid w:val="00A11219"/>
    <w:rPr>
      <w:sz w:val="20"/>
      <w:szCs w:val="20"/>
    </w:rPr>
  </w:style>
  <w:style w:type="paragraph" w:styleId="a9">
    <w:name w:val="annotation subject"/>
    <w:basedOn w:val="a8"/>
    <w:next w:val="a8"/>
    <w:semiHidden/>
    <w:rsid w:val="00A11219"/>
    <w:rPr>
      <w:b/>
      <w:bCs/>
    </w:rPr>
  </w:style>
  <w:style w:type="character" w:styleId="aa">
    <w:name w:val="FollowedHyperlink"/>
    <w:uiPriority w:val="99"/>
    <w:semiHidden/>
    <w:unhideWhenUsed/>
    <w:rsid w:val="002A4B91"/>
    <w:rPr>
      <w:color w:val="800080"/>
      <w:u w:val="single"/>
    </w:rPr>
  </w:style>
  <w:style w:type="paragraph" w:styleId="ab">
    <w:name w:val="Revision"/>
    <w:hidden/>
    <w:uiPriority w:val="99"/>
    <w:semiHidden/>
    <w:rsid w:val="00D53B36"/>
    <w:rPr>
      <w:rFonts w:ascii="Times New Roman" w:hAnsi="Times New Roman"/>
      <w:sz w:val="24"/>
      <w:szCs w:val="22"/>
      <w:lang w:val="en-GB" w:eastAsia="en-US"/>
    </w:rPr>
  </w:style>
  <w:style w:type="paragraph" w:styleId="ac">
    <w:name w:val="header"/>
    <w:basedOn w:val="a"/>
    <w:link w:val="Char2"/>
    <w:uiPriority w:val="99"/>
    <w:unhideWhenUsed/>
    <w:rsid w:val="00623479"/>
    <w:pPr>
      <w:tabs>
        <w:tab w:val="center" w:pos="4680"/>
        <w:tab w:val="right" w:pos="9360"/>
      </w:tabs>
    </w:pPr>
    <w:rPr>
      <w:lang w:eastAsia="x-none"/>
    </w:rPr>
  </w:style>
  <w:style w:type="character" w:customStyle="1" w:styleId="Char2">
    <w:name w:val="页眉 Char"/>
    <w:link w:val="ac"/>
    <w:uiPriority w:val="99"/>
    <w:rsid w:val="00623479"/>
    <w:rPr>
      <w:rFonts w:ascii="Times New Roman" w:hAnsi="Times New Roman"/>
      <w:sz w:val="24"/>
      <w:szCs w:val="22"/>
      <w:lang w:val="en-GB"/>
    </w:rPr>
  </w:style>
  <w:style w:type="paragraph" w:styleId="ad">
    <w:name w:val="footer"/>
    <w:basedOn w:val="a"/>
    <w:link w:val="Char3"/>
    <w:unhideWhenUsed/>
    <w:rsid w:val="00623479"/>
    <w:pPr>
      <w:tabs>
        <w:tab w:val="center" w:pos="4680"/>
        <w:tab w:val="right" w:pos="9360"/>
      </w:tabs>
    </w:pPr>
    <w:rPr>
      <w:lang w:eastAsia="x-none"/>
    </w:rPr>
  </w:style>
  <w:style w:type="character" w:customStyle="1" w:styleId="Char3">
    <w:name w:val="页脚 Char"/>
    <w:link w:val="ad"/>
    <w:rsid w:val="00623479"/>
    <w:rPr>
      <w:rFonts w:ascii="Times New Roman" w:hAnsi="Times New Roman"/>
      <w:sz w:val="24"/>
      <w:szCs w:val="22"/>
      <w:lang w:val="en-GB"/>
    </w:rPr>
  </w:style>
  <w:style w:type="paragraph" w:customStyle="1" w:styleId="Mdeck2authoraffiliation">
    <w:name w:val="M_deck_2_author_affiliation"/>
    <w:qFormat/>
    <w:rsid w:val="007D5BD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lang w:val="en-US" w:eastAsia="de-DE" w:bidi="en-US"/>
    </w:rPr>
  </w:style>
  <w:style w:type="paragraph" w:customStyle="1" w:styleId="MLogo">
    <w:name w:val="M_Logo"/>
    <w:basedOn w:val="a"/>
    <w:rsid w:val="00CE036C"/>
    <w:pPr>
      <w:spacing w:before="140" w:line="240" w:lineRule="auto"/>
      <w:ind w:firstLine="284"/>
      <w:jc w:val="right"/>
    </w:pPr>
    <w:rPr>
      <w:rFonts w:eastAsia="Times New Roman"/>
      <w:b/>
      <w:i/>
      <w:color w:val="000000"/>
      <w:sz w:val="64"/>
      <w:szCs w:val="20"/>
      <w:lang w:val="en-US" w:eastAsia="de-DE"/>
    </w:rPr>
  </w:style>
  <w:style w:type="paragraph" w:styleId="ae">
    <w:name w:val="footnote text"/>
    <w:basedOn w:val="a"/>
    <w:link w:val="Char4"/>
    <w:uiPriority w:val="99"/>
    <w:semiHidden/>
    <w:unhideWhenUsed/>
    <w:rsid w:val="000A374B"/>
    <w:rPr>
      <w:sz w:val="20"/>
      <w:szCs w:val="20"/>
    </w:rPr>
  </w:style>
  <w:style w:type="character" w:customStyle="1" w:styleId="Char4">
    <w:name w:val="脚注文本 Char"/>
    <w:link w:val="ae"/>
    <w:uiPriority w:val="99"/>
    <w:semiHidden/>
    <w:rsid w:val="000A374B"/>
    <w:rPr>
      <w:rFonts w:ascii="Times New Roman" w:hAnsi="Times New Roman"/>
      <w:lang w:val="en-GB" w:eastAsia="en-US"/>
    </w:rPr>
  </w:style>
  <w:style w:type="character" w:styleId="af">
    <w:name w:val="footnote reference"/>
    <w:uiPriority w:val="99"/>
    <w:semiHidden/>
    <w:unhideWhenUsed/>
    <w:rsid w:val="000A374B"/>
    <w:rPr>
      <w:vertAlign w:val="superscript"/>
    </w:rPr>
  </w:style>
  <w:style w:type="character" w:customStyle="1" w:styleId="Char0">
    <w:name w:val="列出段落 Char"/>
    <w:link w:val="a6"/>
    <w:uiPriority w:val="34"/>
    <w:locked/>
    <w:rsid w:val="004479EB"/>
    <w:rPr>
      <w:rFonts w:ascii="Times New Roman" w:hAnsi="Times New Roman"/>
      <w:sz w:val="24"/>
      <w:szCs w:val="22"/>
      <w:lang w:val="en-GB" w:eastAsia="en-US"/>
    </w:rPr>
  </w:style>
  <w:style w:type="character" w:customStyle="1" w:styleId="EndNoteBibliographyChar">
    <w:name w:val="EndNote Bibliography Char"/>
    <w:link w:val="EndNoteBibliography"/>
    <w:locked/>
    <w:rsid w:val="00B3106B"/>
    <w:rPr>
      <w:rFonts w:ascii="Times New Roman" w:hAnsi="Times New Roman"/>
      <w:noProof/>
      <w:sz w:val="24"/>
      <w:szCs w:val="22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B3106B"/>
    <w:pPr>
      <w:spacing w:after="200" w:line="360" w:lineRule="auto"/>
      <w:ind w:firstLine="0"/>
    </w:pPr>
    <w:rPr>
      <w:noProof/>
      <w:lang w:val="x-none" w:eastAsia="x-none"/>
    </w:rPr>
  </w:style>
  <w:style w:type="paragraph" w:styleId="af0">
    <w:name w:val="caption"/>
    <w:aliases w:val="Caption Char,Caption: FIGURES Char,headings Char,CPR Caption Char,Char1 Char,Char1 Char Char Char,Char1 Char Char Char Char Char Char,Char1 Char Char1,Char1 Char1,Caption1,Caption Char Char Char Char Char Char Char Char Char,Caption1 Char Char"/>
    <w:basedOn w:val="a"/>
    <w:next w:val="a"/>
    <w:link w:val="Char5"/>
    <w:unhideWhenUsed/>
    <w:qFormat/>
    <w:rsid w:val="00DB6CD8"/>
    <w:pPr>
      <w:spacing w:before="40" w:after="40" w:line="240" w:lineRule="auto"/>
      <w:ind w:firstLine="0"/>
      <w:jc w:val="center"/>
    </w:pPr>
    <w:rPr>
      <w:rFonts w:ascii="Arial" w:hAnsi="Arial"/>
      <w:b/>
      <w:bCs/>
      <w:sz w:val="20"/>
      <w:szCs w:val="18"/>
      <w:lang w:val="x-none"/>
    </w:rPr>
  </w:style>
  <w:style w:type="character" w:customStyle="1" w:styleId="Char5">
    <w:name w:val="题注 Char"/>
    <w:aliases w:val="Caption Char Char,Caption: FIGURES Char Char,headings Char Char,CPR Caption Char Char,Char1 Char Char,Char1 Char Char Char Char,Char1 Char Char Char Char Char Char Char,Char1 Char Char1 Char,Char1 Char1 Char,Caption1 Char,Caption1 Char Char Char"/>
    <w:link w:val="af0"/>
    <w:locked/>
    <w:rsid w:val="00DB6CD8"/>
    <w:rPr>
      <w:rFonts w:ascii="Arial" w:hAnsi="Arial"/>
      <w:b/>
      <w:bCs/>
      <w:szCs w:val="18"/>
      <w:lang w:eastAsia="en-US"/>
    </w:rPr>
  </w:style>
  <w:style w:type="paragraph" w:customStyle="1" w:styleId="MediumGrid21">
    <w:name w:val="Medium Grid 21"/>
    <w:qFormat/>
    <w:rsid w:val="00AF6109"/>
    <w:pPr>
      <w:jc w:val="both"/>
    </w:pPr>
    <w:rPr>
      <w:rFonts w:ascii="Arial" w:eastAsia="Times New Roman" w:hAnsi="Arial"/>
      <w:sz w:val="22"/>
      <w:szCs w:val="22"/>
      <w:lang w:val="en-GB" w:eastAsia="en-US"/>
    </w:rPr>
  </w:style>
  <w:style w:type="character" w:styleId="af1">
    <w:name w:val="line number"/>
    <w:uiPriority w:val="99"/>
    <w:semiHidden/>
    <w:unhideWhenUsed/>
    <w:rsid w:val="00397DBC"/>
  </w:style>
  <w:style w:type="paragraph" w:customStyle="1" w:styleId="EndNoteBibliographyTitle">
    <w:name w:val="EndNote Bibliography Title"/>
    <w:basedOn w:val="a"/>
    <w:link w:val="EndNoteBibliographyTitleChar"/>
    <w:rsid w:val="00270E2B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270E2B"/>
    <w:rPr>
      <w:rFonts w:ascii="Times New Roman" w:hAnsi="Times New Roman"/>
      <w:noProof/>
      <w:sz w:val="24"/>
      <w:szCs w:val="22"/>
      <w:lang w:val="x-none" w:eastAsia="x-none"/>
    </w:rPr>
  </w:style>
  <w:style w:type="table" w:styleId="af2">
    <w:name w:val="Table Grid"/>
    <w:basedOn w:val="a1"/>
    <w:uiPriority w:val="59"/>
    <w:rsid w:val="00495A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panediv1">
    <w:name w:val="contentpanediv1"/>
    <w:rsid w:val="001F0F91"/>
  </w:style>
  <w:style w:type="character" w:customStyle="1" w:styleId="Char1">
    <w:name w:val="批注文字 Char"/>
    <w:link w:val="a8"/>
    <w:semiHidden/>
    <w:rsid w:val="0061145E"/>
    <w:rPr>
      <w:rFonts w:ascii="Times New Roman" w:hAnsi="Times New Roman"/>
      <w:lang w:val="en-GB"/>
    </w:rPr>
  </w:style>
  <w:style w:type="character" w:customStyle="1" w:styleId="hps">
    <w:name w:val="hps"/>
    <w:basedOn w:val="a0"/>
    <w:rsid w:val="00F04485"/>
  </w:style>
  <w:style w:type="table" w:customStyle="1" w:styleId="TableGrid1">
    <w:name w:val="Table Grid1"/>
    <w:basedOn w:val="a1"/>
    <w:next w:val="af2"/>
    <w:uiPriority w:val="59"/>
    <w:rsid w:val="00364D7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icletitle">
    <w:name w:val="Article title"/>
    <w:basedOn w:val="a"/>
    <w:next w:val="a"/>
    <w:qFormat/>
    <w:rsid w:val="00F51574"/>
    <w:pPr>
      <w:spacing w:after="120" w:line="360" w:lineRule="auto"/>
      <w:ind w:firstLine="0"/>
      <w:jc w:val="left"/>
    </w:pPr>
    <w:rPr>
      <w:rFonts w:eastAsia="Times New Roman"/>
      <w:b/>
      <w:sz w:val="28"/>
      <w:szCs w:val="24"/>
      <w:lang w:eastAsia="en-GB"/>
    </w:rPr>
  </w:style>
  <w:style w:type="character" w:styleId="af3">
    <w:name w:val="Strong"/>
    <w:uiPriority w:val="22"/>
    <w:qFormat/>
    <w:rsid w:val="00965C80"/>
    <w:rPr>
      <w:b/>
      <w:bCs/>
    </w:rPr>
  </w:style>
  <w:style w:type="character" w:customStyle="1" w:styleId="2Char">
    <w:name w:val="标题 2 Char"/>
    <w:link w:val="2"/>
    <w:rsid w:val="00E30F4E"/>
    <w:rPr>
      <w:rFonts w:ascii="Times New Roman" w:hAnsi="Times New Roman"/>
      <w:b/>
      <w:i/>
      <w:sz w:val="24"/>
      <w:szCs w:val="22"/>
      <w:lang w:val="en-GB"/>
    </w:rPr>
  </w:style>
  <w:style w:type="character" w:customStyle="1" w:styleId="3Char">
    <w:name w:val="标题 3 Char"/>
    <w:link w:val="3"/>
    <w:uiPriority w:val="9"/>
    <w:rsid w:val="00E30F4E"/>
    <w:rPr>
      <w:rFonts w:ascii="Times New Roman" w:hAnsi="Times New Roman"/>
      <w:b/>
      <w:sz w:val="24"/>
      <w:szCs w:val="22"/>
      <w:lang w:val="en-GB"/>
    </w:rPr>
  </w:style>
  <w:style w:type="paragraph" w:customStyle="1" w:styleId="Heading0">
    <w:name w:val="Heading0"/>
    <w:basedOn w:val="1"/>
    <w:link w:val="Heading0Char"/>
    <w:qFormat/>
    <w:rsid w:val="00075D45"/>
    <w:pPr>
      <w:ind w:left="567" w:hanging="567"/>
    </w:pPr>
  </w:style>
  <w:style w:type="character" w:customStyle="1" w:styleId="Heading0Char">
    <w:name w:val="Heading0 Char"/>
    <w:basedOn w:val="3Char"/>
    <w:link w:val="Heading0"/>
    <w:rsid w:val="00075D45"/>
    <w:rPr>
      <w:rFonts w:ascii="Times New Roman" w:hAnsi="Times New Roman"/>
      <w:b/>
      <w:sz w:val="24"/>
      <w:szCs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7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79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92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9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6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7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4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35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ED964D-97BB-46C5-A63B-B5333010CA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08</Characters>
  <Application>Microsoft Office Word</Application>
  <DocSecurity>0</DocSecurity>
  <Lines>1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2: 21/4/2010 (to be submitted to Environmental Impact Assessment Review)</vt:lpstr>
    </vt:vector>
  </TitlesOfParts>
  <Company>Swiss TPH</Company>
  <LinksUpToDate>false</LinksUpToDate>
  <CharactersWithSpaces>474</CharactersWithSpaces>
  <SharedDoc>false</SharedDoc>
  <HLinks>
    <vt:vector size="402" baseType="variant">
      <vt:variant>
        <vt:i4>6684727</vt:i4>
      </vt:variant>
      <vt:variant>
        <vt:i4>353</vt:i4>
      </vt:variant>
      <vt:variant>
        <vt:i4>0</vt:i4>
      </vt:variant>
      <vt:variant>
        <vt:i4>5</vt:i4>
      </vt:variant>
      <vt:variant>
        <vt:lpwstr>http://www.irinnews.org/report/72714/zambia-mining-growth-brings-increased-hiv-risk</vt:lpwstr>
      </vt:variant>
      <vt:variant>
        <vt:lpwstr/>
      </vt:variant>
      <vt:variant>
        <vt:i4>3080231</vt:i4>
      </vt:variant>
      <vt:variant>
        <vt:i4>350</vt:i4>
      </vt:variant>
      <vt:variant>
        <vt:i4>0</vt:i4>
      </vt:variant>
      <vt:variant>
        <vt:i4>5</vt:i4>
      </vt:variant>
      <vt:variant>
        <vt:lpwstr>http://www.zambianacmisonline.org/</vt:lpwstr>
      </vt:variant>
      <vt:variant>
        <vt:lpwstr/>
      </vt:variant>
      <vt:variant>
        <vt:i4>2424937</vt:i4>
      </vt:variant>
      <vt:variant>
        <vt:i4>347</vt:i4>
      </vt:variant>
      <vt:variant>
        <vt:i4>0</vt:i4>
      </vt:variant>
      <vt:variant>
        <vt:i4>5</vt:i4>
      </vt:variant>
      <vt:variant>
        <vt:lpwstr>http://www.first-quantum.com/Our-Business/Development-Projects/Trident/default.aspx</vt:lpwstr>
      </vt:variant>
      <vt:variant>
        <vt:lpwstr/>
      </vt:variant>
      <vt:variant>
        <vt:i4>419431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2: 21/4/2010 (to be submitted to Environmental Impact Assessment Review)</dc:title>
  <dc:creator>Astrid Knoblauch</dc:creator>
  <cp:lastModifiedBy>CFUNDADOR</cp:lastModifiedBy>
  <cp:revision>3</cp:revision>
  <cp:lastPrinted>2016-12-14T09:46:00Z</cp:lastPrinted>
  <dcterms:created xsi:type="dcterms:W3CDTF">2017-06-02T18:09:00Z</dcterms:created>
  <dcterms:modified xsi:type="dcterms:W3CDTF">2017-06-02T18:10:00Z</dcterms:modified>
</cp:coreProperties>
</file>